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76F59" w14:textId="77777777" w:rsidR="00A2627C" w:rsidRPr="009067FF" w:rsidRDefault="00A2627C" w:rsidP="00A2627C">
      <w:pPr>
        <w:pStyle w:val="Normal3"/>
        <w:contextualSpacing w:val="0"/>
        <w:rPr>
          <w:rFonts w:ascii="Times New Roman" w:hAnsi="Times New Roman"/>
          <w:color w:val="0D0D0D"/>
        </w:rPr>
      </w:pP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050"/>
        <w:gridCol w:w="1260"/>
        <w:gridCol w:w="1230"/>
        <w:gridCol w:w="4380"/>
      </w:tblGrid>
      <w:tr w:rsidR="00A2627C" w:rsidRPr="008E5A59" w14:paraId="2B0826B4" w14:textId="77777777" w:rsidTr="009067FF"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7A124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Enzyme 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)</w:t>
            </w:r>
          </w:p>
        </w:tc>
        <w:tc>
          <w:tcPr>
            <w:tcW w:w="105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DCD0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Protein name</w:t>
            </w:r>
          </w:p>
        </w:tc>
        <w:tc>
          <w:tcPr>
            <w:tcW w:w="126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E5AA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Locus ID</w:t>
            </w:r>
          </w:p>
        </w:tc>
        <w:tc>
          <w:tcPr>
            <w:tcW w:w="123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7C653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Structure (Template PDB ID)</w:t>
            </w:r>
          </w:p>
        </w:tc>
        <w:tc>
          <w:tcPr>
            <w:tcW w:w="438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0577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SMIRKS</w:t>
            </w:r>
          </w:p>
        </w:tc>
      </w:tr>
      <w:tr w:rsidR="00A2627C" w:rsidRPr="008E5A59" w14:paraId="48211C13" w14:textId="77777777" w:rsidTr="009067FF"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A34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Q5751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C29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color w:val="0D0D0D"/>
              </w:rPr>
              <w:t>GulD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DE5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3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BCF19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4ILK</w:t>
            </w:r>
          </w:p>
        </w:tc>
        <w:tc>
          <w:tcPr>
            <w:tcW w:w="4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CDB9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[H][O: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>C:2]([H])([A:3])[A:4]&gt;&gt;[O:1]=[C:2]([A:3])([A:4])</w:t>
            </w:r>
          </w:p>
          <w:p w14:paraId="0434EB4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</w:p>
          <w:p w14:paraId="7D33D28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[O: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1]=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>[C:2]([A:3])([A:4])&gt;&gt;[H][O:1][C:2]([H])([A:3])[A:4]</w:t>
            </w:r>
          </w:p>
        </w:tc>
      </w:tr>
      <w:tr w:rsidR="00A2627C" w:rsidRPr="008E5A59" w14:paraId="414DB013" w14:textId="77777777" w:rsidTr="009067FF"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EEF3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P4448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543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color w:val="0D0D0D"/>
              </w:rPr>
              <w:t>UxuB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8B5F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48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AF1E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3GAF</w:t>
            </w:r>
          </w:p>
        </w:tc>
        <w:tc>
          <w:tcPr>
            <w:tcW w:w="4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AEF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[O: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1]=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>[C:2]([A:3])([A:4])&gt;&gt;[H][O:1][C@:2]([H])([A:3])[A:4]</w:t>
            </w:r>
          </w:p>
          <w:p w14:paraId="6329325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</w:p>
          <w:p w14:paraId="3E7C4AC8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[H][O: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>C@:2]([H])([A:3])[A:4]&gt;&gt;[O:1]=[C:2]([A:3])([A:4])</w:t>
            </w:r>
          </w:p>
        </w:tc>
      </w:tr>
      <w:tr w:rsidR="00A2627C" w:rsidRPr="008E5A59" w14:paraId="13F27A3A" w14:textId="77777777" w:rsidTr="009067FF"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A57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P4448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A00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color w:val="0D0D0D"/>
              </w:rPr>
              <w:t>UxuA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7E1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5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209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4EAY</w:t>
            </w:r>
          </w:p>
        </w:tc>
        <w:tc>
          <w:tcPr>
            <w:tcW w:w="4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E71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[H][O: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>C:2]([H])[C:3]([H])[O][H]&gt;&gt;[O:1]=[C:2]([H])[C:3]([H])[</w:t>
            </w:r>
            <w:proofErr w:type="spellStart"/>
            <w:r w:rsidRPr="009067FF">
              <w:rPr>
                <w:rFonts w:ascii="Times New Roman" w:hAnsi="Times New Roman"/>
                <w:color w:val="0D0D0D"/>
              </w:rPr>
              <w:t>H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>]</w:t>
            </w:r>
          </w:p>
          <w:p w14:paraId="4B438F89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</w:p>
          <w:p w14:paraId="79E6525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[O: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1]=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>[C:2]([H])[C:3]([H])[</w:t>
            </w:r>
            <w:proofErr w:type="spellStart"/>
            <w:r w:rsidRPr="009067FF">
              <w:rPr>
                <w:rFonts w:ascii="Times New Roman" w:hAnsi="Times New Roman"/>
                <w:color w:val="0D0D0D"/>
              </w:rPr>
              <w:t>H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>]&gt;&gt;[</w:t>
            </w:r>
            <w:proofErr w:type="spellStart"/>
            <w:r w:rsidRPr="009067FF">
              <w:rPr>
                <w:rFonts w:ascii="Times New Roman" w:hAnsi="Times New Roman"/>
                <w:color w:val="0D0D0D"/>
              </w:rPr>
              <w:t>H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>][O:1][C:2]([H])[C:3]([H])[O][H]</w:t>
            </w:r>
          </w:p>
        </w:tc>
      </w:tr>
      <w:tr w:rsidR="00A2627C" w:rsidRPr="008E5A59" w14:paraId="040AB8A1" w14:textId="77777777" w:rsidTr="009067FF"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7BEA3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P4448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5C9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color w:val="0D0D0D"/>
              </w:rPr>
              <w:t>KdgK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0E8F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49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7023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3LHX</w:t>
            </w:r>
          </w:p>
        </w:tc>
        <w:tc>
          <w:tcPr>
            <w:tcW w:w="4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D86D9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>O:2][H]&gt;&gt;[C:1][O:2][P](O)(</w:t>
            </w:r>
            <w:proofErr w:type="spellStart"/>
            <w:r w:rsidRPr="009067FF">
              <w:rPr>
                <w:rFonts w:ascii="Times New Roman" w:hAnsi="Times New Roman"/>
                <w:color w:val="0D0D0D"/>
              </w:rPr>
              <w:t>O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>)=</w:t>
            </w:r>
            <w:proofErr w:type="spellStart"/>
            <w:r w:rsidRPr="009067FF">
              <w:rPr>
                <w:rFonts w:ascii="Times New Roman" w:hAnsi="Times New Roman"/>
                <w:color w:val="0D0D0D"/>
              </w:rPr>
              <w:t>O</w:t>
            </w:r>
            <w:proofErr w:type="spellEnd"/>
          </w:p>
          <w:p w14:paraId="6C1AFE95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</w:p>
          <w:p w14:paraId="62A58C78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>O:2][P](O)(</w:t>
            </w:r>
            <w:proofErr w:type="spellStart"/>
            <w:r w:rsidRPr="009067FF">
              <w:rPr>
                <w:rFonts w:ascii="Times New Roman" w:hAnsi="Times New Roman"/>
                <w:color w:val="0D0D0D"/>
              </w:rPr>
              <w:t>O</w:t>
            </w:r>
            <w:proofErr w:type="spellEnd"/>
            <w:r w:rsidRPr="009067FF">
              <w:rPr>
                <w:rFonts w:ascii="Times New Roman" w:hAnsi="Times New Roman"/>
                <w:color w:val="0D0D0D"/>
              </w:rPr>
              <w:t>)=O&gt;&gt;[C:1][O:2][H]</w:t>
            </w:r>
          </w:p>
        </w:tc>
      </w:tr>
      <w:tr w:rsidR="00A2627C" w:rsidRPr="008E5A59" w14:paraId="0B7E7ACA" w14:textId="77777777" w:rsidTr="009067FF"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B495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P44480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858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color w:val="0D0D0D"/>
              </w:rPr>
              <w:t>KdgA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7E3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47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96B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1VHC</w:t>
            </w:r>
          </w:p>
        </w:tc>
        <w:tc>
          <w:tcPr>
            <w:tcW w:w="4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D3D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[A:</w:t>
            </w:r>
            <w:proofErr w:type="gramStart"/>
            <w:r w:rsidRPr="009067FF">
              <w:rPr>
                <w:rFonts w:ascii="Times New Roman" w:hAnsi="Times New Roman"/>
                <w:color w:val="0D0D0D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</w:rPr>
              <w:t>C:2][C:3]([O:4][H])[A:5]&gt;&gt;[A:1][C:2][H].[O:4]=[C:3][A:5]</w:t>
            </w:r>
          </w:p>
        </w:tc>
      </w:tr>
      <w:tr w:rsidR="00A2627C" w:rsidRPr="008E5A59" w14:paraId="29CA8776" w14:textId="77777777" w:rsidTr="009067FF"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3F0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P7133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800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color w:val="0D0D0D"/>
              </w:rPr>
              <w:t>GulP</w:t>
            </w:r>
            <w:proofErr w:type="spell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64E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2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11D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2XWK</w:t>
            </w:r>
          </w:p>
        </w:tc>
        <w:tc>
          <w:tcPr>
            <w:tcW w:w="4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040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</w:p>
        </w:tc>
      </w:tr>
    </w:tbl>
    <w:p w14:paraId="5E9201DB" w14:textId="6491E77E" w:rsidR="00A2627C" w:rsidRPr="00E0463C" w:rsidRDefault="00A2627C" w:rsidP="004073A9">
      <w:pPr>
        <w:pStyle w:val="Normal3"/>
        <w:contextualSpacing w:val="0"/>
        <w:rPr>
          <w:rFonts w:eastAsia="Times New Roman"/>
          <w:color w:val="0D0D0D"/>
          <w:szCs w:val="21"/>
        </w:rPr>
      </w:pPr>
      <w:bookmarkStart w:id="0" w:name="3as4poj" w:colFirst="0" w:colLast="0"/>
      <w:bookmarkStart w:id="1" w:name="_GoBack"/>
      <w:bookmarkEnd w:id="0"/>
      <w:bookmarkEnd w:id="1"/>
    </w:p>
    <w:sectPr w:rsidR="00A2627C" w:rsidRPr="00E0463C" w:rsidSect="00B648C7">
      <w:headerReference w:type="default" r:id="rId8"/>
      <w:footerReference w:type="even" r:id="rId9"/>
      <w:footerReference w:type="default" r:id="rId10"/>
      <w:pgSz w:w="12240" w:h="15840"/>
      <w:pgMar w:top="1440" w:right="1074" w:bottom="1440" w:left="10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ED7239" w14:textId="77777777" w:rsidR="000E4956" w:rsidRDefault="000E4956" w:rsidP="001467E6">
      <w:r>
        <w:separator/>
      </w:r>
    </w:p>
  </w:endnote>
  <w:endnote w:type="continuationSeparator" w:id="0">
    <w:p w14:paraId="63942B53" w14:textId="77777777" w:rsidR="000E4956" w:rsidRDefault="000E4956" w:rsidP="001467E6">
      <w:r>
        <w:continuationSeparator/>
      </w:r>
    </w:p>
  </w:endnote>
  <w:endnote w:type="continuationNotice" w:id="1">
    <w:p w14:paraId="5DFC568B" w14:textId="77777777" w:rsidR="000E4956" w:rsidRDefault="000E49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87179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A5D757" w14:textId="77777777" w:rsidR="0098181E" w:rsidRDefault="0098181E" w:rsidP="00B46B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B115C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73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B5C180" w14:textId="77777777" w:rsidR="0098181E" w:rsidRDefault="0098181E" w:rsidP="00BA4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6C7DD" w14:textId="77777777" w:rsidR="000E4956" w:rsidRDefault="000E4956" w:rsidP="001467E6">
      <w:r>
        <w:separator/>
      </w:r>
    </w:p>
  </w:footnote>
  <w:footnote w:type="continuationSeparator" w:id="0">
    <w:p w14:paraId="28DA74B4" w14:textId="77777777" w:rsidR="000E4956" w:rsidRDefault="000E4956" w:rsidP="001467E6">
      <w:r>
        <w:continuationSeparator/>
      </w:r>
    </w:p>
  </w:footnote>
  <w:footnote w:type="continuationNotice" w:id="1">
    <w:p w14:paraId="4611863F" w14:textId="77777777" w:rsidR="000E4956" w:rsidRDefault="000E4956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D5A28" w14:textId="77777777" w:rsidR="0098181E" w:rsidRDefault="00981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ve52qfe0s7e5faxptttkdfw0rpwedxxa&quot;&gt;IntPathMap 150907 (1)&lt;record-ids&gt;&lt;item&gt;1&lt;/item&gt;&lt;item&gt;2&lt;/item&gt;&lt;item&gt;3&lt;/item&gt;&lt;item&gt;14&lt;/item&gt;&lt;item&gt;15&lt;/item&gt;&lt;item&gt;17&lt;/item&gt;&lt;item&gt;21&lt;/item&gt;&lt;item&gt;25&lt;/item&gt;&lt;item&gt;31&lt;/item&gt;&lt;item&gt;32&lt;/item&gt;&lt;item&gt;33&lt;/item&gt;&lt;item&gt;34&lt;/item&gt;&lt;item&gt;39&lt;/item&gt;&lt;item&gt;40&lt;/item&gt;&lt;item&gt;41&lt;/item&gt;&lt;item&gt;44&lt;/item&gt;&lt;item&gt;45&lt;/item&gt;&lt;item&gt;51&lt;/item&gt;&lt;item&gt;56&lt;/item&gt;&lt;item&gt;58&lt;/item&gt;&lt;item&gt;68&lt;/item&gt;&lt;item&gt;72&lt;/item&gt;&lt;item&gt;146&lt;/item&gt;&lt;item&gt;148&lt;/item&gt;&lt;item&gt;165&lt;/item&gt;&lt;item&gt;309&lt;/item&gt;&lt;item&gt;393&lt;/item&gt;&lt;item&gt;414&lt;/item&gt;&lt;item&gt;415&lt;/item&gt;&lt;item&gt;416&lt;/item&gt;&lt;item&gt;417&lt;/item&gt;&lt;item&gt;418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8&lt;/item&gt;&lt;item&gt;450&lt;/item&gt;&lt;item&gt;451&lt;/item&gt;&lt;item&gt;452&lt;/item&gt;&lt;item&gt;457&lt;/item&gt;&lt;item&gt;458&lt;/item&gt;&lt;item&gt;459&lt;/item&gt;&lt;item&gt;466&lt;/item&gt;&lt;item&gt;468&lt;/item&gt;&lt;item&gt;470&lt;/item&gt;&lt;item&gt;473&lt;/item&gt;&lt;item&gt;480&lt;/item&gt;&lt;item&gt;48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20&lt;/item&gt;&lt;item&gt;522&lt;/item&gt;&lt;item&gt;523&lt;/item&gt;&lt;item&gt;532&lt;/item&gt;&lt;item&gt;533&lt;/item&gt;&lt;item&gt;534&lt;/item&gt;&lt;item&gt;536&lt;/item&gt;&lt;item&gt;546&lt;/item&gt;&lt;item&gt;548&lt;/item&gt;&lt;item&gt;549&lt;/item&gt;&lt;item&gt;551&lt;/item&gt;&lt;item&gt;553&lt;/item&gt;&lt;item&gt;555&lt;/item&gt;&lt;/record-ids&gt;&lt;/item&gt;&lt;/Libraries&gt;"/>
  </w:docVars>
  <w:rsids>
    <w:rsidRoot w:val="00326F88"/>
    <w:rsid w:val="000016FE"/>
    <w:rsid w:val="0000228A"/>
    <w:rsid w:val="0000337C"/>
    <w:rsid w:val="000061E8"/>
    <w:rsid w:val="00006488"/>
    <w:rsid w:val="00007390"/>
    <w:rsid w:val="00010528"/>
    <w:rsid w:val="0001158F"/>
    <w:rsid w:val="000128E6"/>
    <w:rsid w:val="000130CC"/>
    <w:rsid w:val="0001519C"/>
    <w:rsid w:val="000152E8"/>
    <w:rsid w:val="0001540D"/>
    <w:rsid w:val="00015490"/>
    <w:rsid w:val="000218D1"/>
    <w:rsid w:val="00022533"/>
    <w:rsid w:val="000232A6"/>
    <w:rsid w:val="00023989"/>
    <w:rsid w:val="00023D04"/>
    <w:rsid w:val="0002572E"/>
    <w:rsid w:val="0002608B"/>
    <w:rsid w:val="00027361"/>
    <w:rsid w:val="00027ED8"/>
    <w:rsid w:val="0003043F"/>
    <w:rsid w:val="00030E53"/>
    <w:rsid w:val="00034114"/>
    <w:rsid w:val="00034234"/>
    <w:rsid w:val="00034502"/>
    <w:rsid w:val="00034D76"/>
    <w:rsid w:val="000351EB"/>
    <w:rsid w:val="000366F3"/>
    <w:rsid w:val="0004372F"/>
    <w:rsid w:val="000446BD"/>
    <w:rsid w:val="00044DD3"/>
    <w:rsid w:val="00045C99"/>
    <w:rsid w:val="0004630E"/>
    <w:rsid w:val="000478B3"/>
    <w:rsid w:val="0005232A"/>
    <w:rsid w:val="00055CE8"/>
    <w:rsid w:val="000566D0"/>
    <w:rsid w:val="000568D9"/>
    <w:rsid w:val="00056997"/>
    <w:rsid w:val="00061A85"/>
    <w:rsid w:val="0006251E"/>
    <w:rsid w:val="000675A4"/>
    <w:rsid w:val="00071143"/>
    <w:rsid w:val="00071BB4"/>
    <w:rsid w:val="0007200D"/>
    <w:rsid w:val="0007207E"/>
    <w:rsid w:val="0007245F"/>
    <w:rsid w:val="00072D38"/>
    <w:rsid w:val="00076337"/>
    <w:rsid w:val="000769ED"/>
    <w:rsid w:val="000772FE"/>
    <w:rsid w:val="00077EFA"/>
    <w:rsid w:val="00080FC2"/>
    <w:rsid w:val="000811D0"/>
    <w:rsid w:val="0008155B"/>
    <w:rsid w:val="000829B2"/>
    <w:rsid w:val="0008416F"/>
    <w:rsid w:val="000856E6"/>
    <w:rsid w:val="00086C81"/>
    <w:rsid w:val="0009373C"/>
    <w:rsid w:val="00093ACE"/>
    <w:rsid w:val="0009420E"/>
    <w:rsid w:val="000975ED"/>
    <w:rsid w:val="000A398A"/>
    <w:rsid w:val="000A3D93"/>
    <w:rsid w:val="000A4539"/>
    <w:rsid w:val="000A4A2F"/>
    <w:rsid w:val="000A51B4"/>
    <w:rsid w:val="000A6DAC"/>
    <w:rsid w:val="000B016D"/>
    <w:rsid w:val="000B1422"/>
    <w:rsid w:val="000B1C97"/>
    <w:rsid w:val="000B21D0"/>
    <w:rsid w:val="000B25BD"/>
    <w:rsid w:val="000B514E"/>
    <w:rsid w:val="000B60B1"/>
    <w:rsid w:val="000C0F33"/>
    <w:rsid w:val="000C10A7"/>
    <w:rsid w:val="000C36BE"/>
    <w:rsid w:val="000C44A1"/>
    <w:rsid w:val="000C6A33"/>
    <w:rsid w:val="000C6DB2"/>
    <w:rsid w:val="000D0CF0"/>
    <w:rsid w:val="000D1C32"/>
    <w:rsid w:val="000D4159"/>
    <w:rsid w:val="000D4D0B"/>
    <w:rsid w:val="000D569C"/>
    <w:rsid w:val="000D6875"/>
    <w:rsid w:val="000D71DC"/>
    <w:rsid w:val="000E13CD"/>
    <w:rsid w:val="000E4698"/>
    <w:rsid w:val="000E4956"/>
    <w:rsid w:val="000E5AD1"/>
    <w:rsid w:val="000E5F4F"/>
    <w:rsid w:val="000E774C"/>
    <w:rsid w:val="000F0B6F"/>
    <w:rsid w:val="000F23A0"/>
    <w:rsid w:val="000F3159"/>
    <w:rsid w:val="000F35A9"/>
    <w:rsid w:val="000F393B"/>
    <w:rsid w:val="000F43FF"/>
    <w:rsid w:val="000F5AFD"/>
    <w:rsid w:val="000F67D8"/>
    <w:rsid w:val="00100BE1"/>
    <w:rsid w:val="001061BD"/>
    <w:rsid w:val="00107A12"/>
    <w:rsid w:val="00110C02"/>
    <w:rsid w:val="0011318C"/>
    <w:rsid w:val="00114173"/>
    <w:rsid w:val="00116836"/>
    <w:rsid w:val="00117BE9"/>
    <w:rsid w:val="00120A91"/>
    <w:rsid w:val="00121085"/>
    <w:rsid w:val="00121F79"/>
    <w:rsid w:val="00124E0C"/>
    <w:rsid w:val="00126E16"/>
    <w:rsid w:val="001271DD"/>
    <w:rsid w:val="00127C11"/>
    <w:rsid w:val="00132238"/>
    <w:rsid w:val="00133401"/>
    <w:rsid w:val="001339E2"/>
    <w:rsid w:val="00134654"/>
    <w:rsid w:val="00134AEE"/>
    <w:rsid w:val="00134ECF"/>
    <w:rsid w:val="0014203E"/>
    <w:rsid w:val="00143839"/>
    <w:rsid w:val="00143C11"/>
    <w:rsid w:val="00143F0F"/>
    <w:rsid w:val="00144856"/>
    <w:rsid w:val="00145845"/>
    <w:rsid w:val="00145987"/>
    <w:rsid w:val="001467E6"/>
    <w:rsid w:val="0014700C"/>
    <w:rsid w:val="00147AA0"/>
    <w:rsid w:val="001507C4"/>
    <w:rsid w:val="00150BD7"/>
    <w:rsid w:val="00151C7F"/>
    <w:rsid w:val="00152DD3"/>
    <w:rsid w:val="001537C4"/>
    <w:rsid w:val="00157A23"/>
    <w:rsid w:val="001611C7"/>
    <w:rsid w:val="0016200B"/>
    <w:rsid w:val="001626A7"/>
    <w:rsid w:val="00163785"/>
    <w:rsid w:val="0016509C"/>
    <w:rsid w:val="001664F6"/>
    <w:rsid w:val="0016743D"/>
    <w:rsid w:val="00167558"/>
    <w:rsid w:val="0017043C"/>
    <w:rsid w:val="00171A10"/>
    <w:rsid w:val="00172B6F"/>
    <w:rsid w:val="001734BC"/>
    <w:rsid w:val="00175221"/>
    <w:rsid w:val="00176154"/>
    <w:rsid w:val="001769F3"/>
    <w:rsid w:val="00180F5B"/>
    <w:rsid w:val="001815D7"/>
    <w:rsid w:val="0018162F"/>
    <w:rsid w:val="00181961"/>
    <w:rsid w:val="00183092"/>
    <w:rsid w:val="001840C9"/>
    <w:rsid w:val="00185661"/>
    <w:rsid w:val="0018720B"/>
    <w:rsid w:val="0019081B"/>
    <w:rsid w:val="00190DCE"/>
    <w:rsid w:val="00192A1F"/>
    <w:rsid w:val="00192F20"/>
    <w:rsid w:val="00193AB6"/>
    <w:rsid w:val="001944EB"/>
    <w:rsid w:val="00194A7F"/>
    <w:rsid w:val="00196E46"/>
    <w:rsid w:val="00197126"/>
    <w:rsid w:val="001A0CFD"/>
    <w:rsid w:val="001A10C3"/>
    <w:rsid w:val="001A1353"/>
    <w:rsid w:val="001A2737"/>
    <w:rsid w:val="001A3D8A"/>
    <w:rsid w:val="001A3E60"/>
    <w:rsid w:val="001A509C"/>
    <w:rsid w:val="001A59C5"/>
    <w:rsid w:val="001A6567"/>
    <w:rsid w:val="001B0290"/>
    <w:rsid w:val="001C1B3F"/>
    <w:rsid w:val="001C2F36"/>
    <w:rsid w:val="001C632F"/>
    <w:rsid w:val="001C6739"/>
    <w:rsid w:val="001D0CBF"/>
    <w:rsid w:val="001D1A01"/>
    <w:rsid w:val="001D1DD4"/>
    <w:rsid w:val="001D3381"/>
    <w:rsid w:val="001D5820"/>
    <w:rsid w:val="001D751B"/>
    <w:rsid w:val="001D7CE3"/>
    <w:rsid w:val="001E3EFF"/>
    <w:rsid w:val="001E4AFC"/>
    <w:rsid w:val="001E51A9"/>
    <w:rsid w:val="001E5741"/>
    <w:rsid w:val="001E6D27"/>
    <w:rsid w:val="001E71EA"/>
    <w:rsid w:val="001F08B6"/>
    <w:rsid w:val="001F136E"/>
    <w:rsid w:val="001F19BD"/>
    <w:rsid w:val="001F1BB7"/>
    <w:rsid w:val="001F4ADA"/>
    <w:rsid w:val="001F5180"/>
    <w:rsid w:val="001F6ACD"/>
    <w:rsid w:val="001F77E9"/>
    <w:rsid w:val="00204918"/>
    <w:rsid w:val="00204ECB"/>
    <w:rsid w:val="00204F86"/>
    <w:rsid w:val="00205980"/>
    <w:rsid w:val="002064DB"/>
    <w:rsid w:val="00210D19"/>
    <w:rsid w:val="00211433"/>
    <w:rsid w:val="00212C06"/>
    <w:rsid w:val="00214AFE"/>
    <w:rsid w:val="002165E6"/>
    <w:rsid w:val="00221D9D"/>
    <w:rsid w:val="00222C51"/>
    <w:rsid w:val="00223B56"/>
    <w:rsid w:val="00223C4F"/>
    <w:rsid w:val="00225D8F"/>
    <w:rsid w:val="002261A6"/>
    <w:rsid w:val="002262AA"/>
    <w:rsid w:val="00227D5F"/>
    <w:rsid w:val="00230524"/>
    <w:rsid w:val="00231E0B"/>
    <w:rsid w:val="00232FD3"/>
    <w:rsid w:val="00233572"/>
    <w:rsid w:val="00233BB1"/>
    <w:rsid w:val="00233C36"/>
    <w:rsid w:val="0023466A"/>
    <w:rsid w:val="00234A5D"/>
    <w:rsid w:val="00234F3A"/>
    <w:rsid w:val="0024157F"/>
    <w:rsid w:val="00242394"/>
    <w:rsid w:val="002439CC"/>
    <w:rsid w:val="0024660E"/>
    <w:rsid w:val="00250913"/>
    <w:rsid w:val="00252ADB"/>
    <w:rsid w:val="002537E1"/>
    <w:rsid w:val="00253920"/>
    <w:rsid w:val="0025559F"/>
    <w:rsid w:val="002562BF"/>
    <w:rsid w:val="00256EFB"/>
    <w:rsid w:val="00261893"/>
    <w:rsid w:val="00267A5A"/>
    <w:rsid w:val="002701A5"/>
    <w:rsid w:val="00272E28"/>
    <w:rsid w:val="00275C24"/>
    <w:rsid w:val="00277230"/>
    <w:rsid w:val="0027789B"/>
    <w:rsid w:val="00281171"/>
    <w:rsid w:val="00281AEC"/>
    <w:rsid w:val="0028296C"/>
    <w:rsid w:val="00283EAB"/>
    <w:rsid w:val="00284449"/>
    <w:rsid w:val="00284E19"/>
    <w:rsid w:val="00285126"/>
    <w:rsid w:val="00290F69"/>
    <w:rsid w:val="002910CB"/>
    <w:rsid w:val="002937C0"/>
    <w:rsid w:val="00294C0B"/>
    <w:rsid w:val="0029515E"/>
    <w:rsid w:val="00295450"/>
    <w:rsid w:val="00297056"/>
    <w:rsid w:val="00297A71"/>
    <w:rsid w:val="002A0EDA"/>
    <w:rsid w:val="002A51E9"/>
    <w:rsid w:val="002B1F05"/>
    <w:rsid w:val="002B3C3D"/>
    <w:rsid w:val="002B5FFD"/>
    <w:rsid w:val="002B60CE"/>
    <w:rsid w:val="002B70D4"/>
    <w:rsid w:val="002B7235"/>
    <w:rsid w:val="002C0465"/>
    <w:rsid w:val="002C1884"/>
    <w:rsid w:val="002C3251"/>
    <w:rsid w:val="002C43F9"/>
    <w:rsid w:val="002C5984"/>
    <w:rsid w:val="002C5CE0"/>
    <w:rsid w:val="002C669D"/>
    <w:rsid w:val="002C67BA"/>
    <w:rsid w:val="002D073F"/>
    <w:rsid w:val="002D0899"/>
    <w:rsid w:val="002D1FDB"/>
    <w:rsid w:val="002D5B77"/>
    <w:rsid w:val="002D5C14"/>
    <w:rsid w:val="002D76CD"/>
    <w:rsid w:val="002D7717"/>
    <w:rsid w:val="002E0846"/>
    <w:rsid w:val="002E3850"/>
    <w:rsid w:val="002E3E27"/>
    <w:rsid w:val="002E3FD6"/>
    <w:rsid w:val="002E4604"/>
    <w:rsid w:val="002E4C93"/>
    <w:rsid w:val="002E538B"/>
    <w:rsid w:val="002E5AEC"/>
    <w:rsid w:val="002E7096"/>
    <w:rsid w:val="002E7459"/>
    <w:rsid w:val="002F0D00"/>
    <w:rsid w:val="002F0D0F"/>
    <w:rsid w:val="002F1DBD"/>
    <w:rsid w:val="002F2B84"/>
    <w:rsid w:val="002F2E47"/>
    <w:rsid w:val="002F6273"/>
    <w:rsid w:val="002F6AD4"/>
    <w:rsid w:val="002F6D42"/>
    <w:rsid w:val="002F7714"/>
    <w:rsid w:val="003014D2"/>
    <w:rsid w:val="00303E96"/>
    <w:rsid w:val="003042A6"/>
    <w:rsid w:val="00304BB6"/>
    <w:rsid w:val="0030679F"/>
    <w:rsid w:val="00310B71"/>
    <w:rsid w:val="00310BA8"/>
    <w:rsid w:val="0031427B"/>
    <w:rsid w:val="003142A3"/>
    <w:rsid w:val="003145CC"/>
    <w:rsid w:val="00314627"/>
    <w:rsid w:val="0031483A"/>
    <w:rsid w:val="00314A3E"/>
    <w:rsid w:val="00315FF1"/>
    <w:rsid w:val="00321714"/>
    <w:rsid w:val="00323112"/>
    <w:rsid w:val="003234C3"/>
    <w:rsid w:val="003250EF"/>
    <w:rsid w:val="00325284"/>
    <w:rsid w:val="00325639"/>
    <w:rsid w:val="00325B2E"/>
    <w:rsid w:val="003265AC"/>
    <w:rsid w:val="00326F88"/>
    <w:rsid w:val="00327214"/>
    <w:rsid w:val="0032798B"/>
    <w:rsid w:val="00327F1E"/>
    <w:rsid w:val="003306FC"/>
    <w:rsid w:val="003309DF"/>
    <w:rsid w:val="003316C8"/>
    <w:rsid w:val="00332003"/>
    <w:rsid w:val="003338EF"/>
    <w:rsid w:val="00334FF2"/>
    <w:rsid w:val="003355BB"/>
    <w:rsid w:val="00340B90"/>
    <w:rsid w:val="003443B5"/>
    <w:rsid w:val="003456DA"/>
    <w:rsid w:val="00346559"/>
    <w:rsid w:val="00350552"/>
    <w:rsid w:val="0035107E"/>
    <w:rsid w:val="00352CCA"/>
    <w:rsid w:val="0035346E"/>
    <w:rsid w:val="00353C1C"/>
    <w:rsid w:val="00353EA7"/>
    <w:rsid w:val="003543B2"/>
    <w:rsid w:val="003559AE"/>
    <w:rsid w:val="00356AD7"/>
    <w:rsid w:val="00357943"/>
    <w:rsid w:val="00357C04"/>
    <w:rsid w:val="003613FC"/>
    <w:rsid w:val="0036189B"/>
    <w:rsid w:val="00362658"/>
    <w:rsid w:val="00365B8E"/>
    <w:rsid w:val="00366522"/>
    <w:rsid w:val="00371905"/>
    <w:rsid w:val="00373870"/>
    <w:rsid w:val="00373B0B"/>
    <w:rsid w:val="00374F7E"/>
    <w:rsid w:val="003756A4"/>
    <w:rsid w:val="00376F2E"/>
    <w:rsid w:val="00380C31"/>
    <w:rsid w:val="003815AA"/>
    <w:rsid w:val="00383B2A"/>
    <w:rsid w:val="003862FF"/>
    <w:rsid w:val="00391364"/>
    <w:rsid w:val="0039332A"/>
    <w:rsid w:val="00393FB6"/>
    <w:rsid w:val="00394348"/>
    <w:rsid w:val="003961A1"/>
    <w:rsid w:val="00396F75"/>
    <w:rsid w:val="00397023"/>
    <w:rsid w:val="00397841"/>
    <w:rsid w:val="003A0251"/>
    <w:rsid w:val="003A189F"/>
    <w:rsid w:val="003A1D40"/>
    <w:rsid w:val="003A1E33"/>
    <w:rsid w:val="003A2002"/>
    <w:rsid w:val="003A20A7"/>
    <w:rsid w:val="003A32FA"/>
    <w:rsid w:val="003A6904"/>
    <w:rsid w:val="003B0309"/>
    <w:rsid w:val="003B03C7"/>
    <w:rsid w:val="003B18CB"/>
    <w:rsid w:val="003B5862"/>
    <w:rsid w:val="003C0132"/>
    <w:rsid w:val="003C28FD"/>
    <w:rsid w:val="003C2FEE"/>
    <w:rsid w:val="003C4846"/>
    <w:rsid w:val="003C4FFA"/>
    <w:rsid w:val="003C75FA"/>
    <w:rsid w:val="003C797B"/>
    <w:rsid w:val="003D00B3"/>
    <w:rsid w:val="003D1427"/>
    <w:rsid w:val="003D2F4C"/>
    <w:rsid w:val="003E090F"/>
    <w:rsid w:val="003E14A6"/>
    <w:rsid w:val="003E1872"/>
    <w:rsid w:val="003E2CFB"/>
    <w:rsid w:val="003E350C"/>
    <w:rsid w:val="003E3999"/>
    <w:rsid w:val="003E6343"/>
    <w:rsid w:val="003E721B"/>
    <w:rsid w:val="003E72F5"/>
    <w:rsid w:val="003F09DF"/>
    <w:rsid w:val="003F0AB3"/>
    <w:rsid w:val="003F0CF0"/>
    <w:rsid w:val="003F2199"/>
    <w:rsid w:val="003F22A7"/>
    <w:rsid w:val="003F2526"/>
    <w:rsid w:val="003F2D23"/>
    <w:rsid w:val="003F4FCB"/>
    <w:rsid w:val="003F52B8"/>
    <w:rsid w:val="003F583A"/>
    <w:rsid w:val="003F69CD"/>
    <w:rsid w:val="003F7E6F"/>
    <w:rsid w:val="00403613"/>
    <w:rsid w:val="00403836"/>
    <w:rsid w:val="00404516"/>
    <w:rsid w:val="00404F1E"/>
    <w:rsid w:val="00405721"/>
    <w:rsid w:val="00405ACD"/>
    <w:rsid w:val="004073A9"/>
    <w:rsid w:val="00412EF4"/>
    <w:rsid w:val="0041348E"/>
    <w:rsid w:val="004163B6"/>
    <w:rsid w:val="00421C79"/>
    <w:rsid w:val="00425539"/>
    <w:rsid w:val="0042695C"/>
    <w:rsid w:val="00426F69"/>
    <w:rsid w:val="004271FF"/>
    <w:rsid w:val="00427A40"/>
    <w:rsid w:val="00427C80"/>
    <w:rsid w:val="0043008E"/>
    <w:rsid w:val="004308A9"/>
    <w:rsid w:val="0043113F"/>
    <w:rsid w:val="00431722"/>
    <w:rsid w:val="0043361A"/>
    <w:rsid w:val="00434BB9"/>
    <w:rsid w:val="004358E0"/>
    <w:rsid w:val="00435A86"/>
    <w:rsid w:val="00436D0E"/>
    <w:rsid w:val="0044157D"/>
    <w:rsid w:val="00441D28"/>
    <w:rsid w:val="004420E5"/>
    <w:rsid w:val="00442B36"/>
    <w:rsid w:val="00443E1C"/>
    <w:rsid w:val="0044561F"/>
    <w:rsid w:val="004461AC"/>
    <w:rsid w:val="004462C2"/>
    <w:rsid w:val="00446723"/>
    <w:rsid w:val="00447061"/>
    <w:rsid w:val="004473BD"/>
    <w:rsid w:val="004505D0"/>
    <w:rsid w:val="004505D1"/>
    <w:rsid w:val="00452E4F"/>
    <w:rsid w:val="004532AD"/>
    <w:rsid w:val="00456DD5"/>
    <w:rsid w:val="00456ED9"/>
    <w:rsid w:val="004576A3"/>
    <w:rsid w:val="0046065F"/>
    <w:rsid w:val="00461DFE"/>
    <w:rsid w:val="00462037"/>
    <w:rsid w:val="0046479F"/>
    <w:rsid w:val="00464A02"/>
    <w:rsid w:val="004668DE"/>
    <w:rsid w:val="0046716E"/>
    <w:rsid w:val="00467753"/>
    <w:rsid w:val="004748F6"/>
    <w:rsid w:val="00476999"/>
    <w:rsid w:val="00476E00"/>
    <w:rsid w:val="00477774"/>
    <w:rsid w:val="00477E77"/>
    <w:rsid w:val="00481AEB"/>
    <w:rsid w:val="00481EC3"/>
    <w:rsid w:val="00483E11"/>
    <w:rsid w:val="0048556D"/>
    <w:rsid w:val="00490788"/>
    <w:rsid w:val="004917EC"/>
    <w:rsid w:val="00495958"/>
    <w:rsid w:val="00496111"/>
    <w:rsid w:val="0049617E"/>
    <w:rsid w:val="0049797F"/>
    <w:rsid w:val="00497B04"/>
    <w:rsid w:val="004A1BD8"/>
    <w:rsid w:val="004A4505"/>
    <w:rsid w:val="004A49BE"/>
    <w:rsid w:val="004A4E9D"/>
    <w:rsid w:val="004A501C"/>
    <w:rsid w:val="004A559D"/>
    <w:rsid w:val="004A58C5"/>
    <w:rsid w:val="004A5A2A"/>
    <w:rsid w:val="004A62C2"/>
    <w:rsid w:val="004A6C43"/>
    <w:rsid w:val="004A7C73"/>
    <w:rsid w:val="004A7E45"/>
    <w:rsid w:val="004B05EB"/>
    <w:rsid w:val="004B0D38"/>
    <w:rsid w:val="004B2598"/>
    <w:rsid w:val="004B3BCD"/>
    <w:rsid w:val="004B6058"/>
    <w:rsid w:val="004B63E4"/>
    <w:rsid w:val="004B7827"/>
    <w:rsid w:val="004C5BA0"/>
    <w:rsid w:val="004C5DFF"/>
    <w:rsid w:val="004C6F91"/>
    <w:rsid w:val="004C7730"/>
    <w:rsid w:val="004C78EE"/>
    <w:rsid w:val="004C7F6C"/>
    <w:rsid w:val="004D0FF0"/>
    <w:rsid w:val="004D34C0"/>
    <w:rsid w:val="004D5CD1"/>
    <w:rsid w:val="004D6145"/>
    <w:rsid w:val="004D6319"/>
    <w:rsid w:val="004D67DC"/>
    <w:rsid w:val="004D6904"/>
    <w:rsid w:val="004D70BC"/>
    <w:rsid w:val="004D7634"/>
    <w:rsid w:val="004D77CA"/>
    <w:rsid w:val="004D7932"/>
    <w:rsid w:val="004D7EF1"/>
    <w:rsid w:val="004E0320"/>
    <w:rsid w:val="004E1545"/>
    <w:rsid w:val="004E2336"/>
    <w:rsid w:val="004E3FB5"/>
    <w:rsid w:val="004E4D2E"/>
    <w:rsid w:val="004E50C8"/>
    <w:rsid w:val="004E70A8"/>
    <w:rsid w:val="004E7F2F"/>
    <w:rsid w:val="004F06AD"/>
    <w:rsid w:val="004F0805"/>
    <w:rsid w:val="004F24A2"/>
    <w:rsid w:val="004F30C7"/>
    <w:rsid w:val="004F32E4"/>
    <w:rsid w:val="004F3A7A"/>
    <w:rsid w:val="004F52EB"/>
    <w:rsid w:val="004F540E"/>
    <w:rsid w:val="004F6F5C"/>
    <w:rsid w:val="00500172"/>
    <w:rsid w:val="00500DED"/>
    <w:rsid w:val="005015A8"/>
    <w:rsid w:val="00501CF6"/>
    <w:rsid w:val="00503A79"/>
    <w:rsid w:val="00503C88"/>
    <w:rsid w:val="00503EB8"/>
    <w:rsid w:val="0050417D"/>
    <w:rsid w:val="005044FC"/>
    <w:rsid w:val="00506650"/>
    <w:rsid w:val="00510607"/>
    <w:rsid w:val="005146B9"/>
    <w:rsid w:val="00516085"/>
    <w:rsid w:val="005167FE"/>
    <w:rsid w:val="0051745D"/>
    <w:rsid w:val="00520549"/>
    <w:rsid w:val="00525266"/>
    <w:rsid w:val="00526E86"/>
    <w:rsid w:val="00527C1C"/>
    <w:rsid w:val="0053058E"/>
    <w:rsid w:val="005305EA"/>
    <w:rsid w:val="00532300"/>
    <w:rsid w:val="00532ADF"/>
    <w:rsid w:val="005330A4"/>
    <w:rsid w:val="005330CB"/>
    <w:rsid w:val="0053315F"/>
    <w:rsid w:val="00535122"/>
    <w:rsid w:val="005402E8"/>
    <w:rsid w:val="005403E1"/>
    <w:rsid w:val="00542D84"/>
    <w:rsid w:val="0054326D"/>
    <w:rsid w:val="00543EF3"/>
    <w:rsid w:val="00544339"/>
    <w:rsid w:val="0054441F"/>
    <w:rsid w:val="0054456D"/>
    <w:rsid w:val="00544B2E"/>
    <w:rsid w:val="005539DB"/>
    <w:rsid w:val="00556263"/>
    <w:rsid w:val="00556529"/>
    <w:rsid w:val="005572DF"/>
    <w:rsid w:val="005579B5"/>
    <w:rsid w:val="005606E3"/>
    <w:rsid w:val="00560EAF"/>
    <w:rsid w:val="00561BF9"/>
    <w:rsid w:val="00565BAD"/>
    <w:rsid w:val="0057136D"/>
    <w:rsid w:val="00571EAA"/>
    <w:rsid w:val="00572835"/>
    <w:rsid w:val="00572E4A"/>
    <w:rsid w:val="00573031"/>
    <w:rsid w:val="00573933"/>
    <w:rsid w:val="00574F0F"/>
    <w:rsid w:val="005757B6"/>
    <w:rsid w:val="00576D0E"/>
    <w:rsid w:val="005802EB"/>
    <w:rsid w:val="005807BE"/>
    <w:rsid w:val="005842C9"/>
    <w:rsid w:val="00584D4B"/>
    <w:rsid w:val="00584EDC"/>
    <w:rsid w:val="00587BC4"/>
    <w:rsid w:val="00590A92"/>
    <w:rsid w:val="005933CA"/>
    <w:rsid w:val="005936D8"/>
    <w:rsid w:val="00593CEB"/>
    <w:rsid w:val="00593E6A"/>
    <w:rsid w:val="005944D6"/>
    <w:rsid w:val="005945D3"/>
    <w:rsid w:val="005956C9"/>
    <w:rsid w:val="00596BA5"/>
    <w:rsid w:val="0059738C"/>
    <w:rsid w:val="005A1105"/>
    <w:rsid w:val="005A1CD6"/>
    <w:rsid w:val="005A479A"/>
    <w:rsid w:val="005A58BF"/>
    <w:rsid w:val="005A5D7C"/>
    <w:rsid w:val="005A6151"/>
    <w:rsid w:val="005A72A3"/>
    <w:rsid w:val="005B085A"/>
    <w:rsid w:val="005B09EB"/>
    <w:rsid w:val="005B0B13"/>
    <w:rsid w:val="005B0D4C"/>
    <w:rsid w:val="005B1CCE"/>
    <w:rsid w:val="005B284C"/>
    <w:rsid w:val="005B2ABB"/>
    <w:rsid w:val="005B5001"/>
    <w:rsid w:val="005B58D6"/>
    <w:rsid w:val="005B7D3E"/>
    <w:rsid w:val="005C0C01"/>
    <w:rsid w:val="005C146D"/>
    <w:rsid w:val="005C22CF"/>
    <w:rsid w:val="005C34DF"/>
    <w:rsid w:val="005C3FDB"/>
    <w:rsid w:val="005C743E"/>
    <w:rsid w:val="005C7F37"/>
    <w:rsid w:val="005D25DE"/>
    <w:rsid w:val="005D4E71"/>
    <w:rsid w:val="005D547C"/>
    <w:rsid w:val="005D7A92"/>
    <w:rsid w:val="005E0DBF"/>
    <w:rsid w:val="005E3262"/>
    <w:rsid w:val="005E32C4"/>
    <w:rsid w:val="005E33C7"/>
    <w:rsid w:val="005E42C9"/>
    <w:rsid w:val="005E55DB"/>
    <w:rsid w:val="005E7D14"/>
    <w:rsid w:val="005E7E20"/>
    <w:rsid w:val="005F17C6"/>
    <w:rsid w:val="005F1C12"/>
    <w:rsid w:val="005F1C1F"/>
    <w:rsid w:val="005F1E50"/>
    <w:rsid w:val="005F1FD9"/>
    <w:rsid w:val="005F20DD"/>
    <w:rsid w:val="005F2E02"/>
    <w:rsid w:val="005F4492"/>
    <w:rsid w:val="005F4E1B"/>
    <w:rsid w:val="005F575C"/>
    <w:rsid w:val="005F62B3"/>
    <w:rsid w:val="005F7692"/>
    <w:rsid w:val="00603395"/>
    <w:rsid w:val="00607523"/>
    <w:rsid w:val="00607B4F"/>
    <w:rsid w:val="0061083F"/>
    <w:rsid w:val="00612AD1"/>
    <w:rsid w:val="00613124"/>
    <w:rsid w:val="00613B12"/>
    <w:rsid w:val="00615C01"/>
    <w:rsid w:val="00616B9C"/>
    <w:rsid w:val="00616F4C"/>
    <w:rsid w:val="006171FC"/>
    <w:rsid w:val="00617BD5"/>
    <w:rsid w:val="00620576"/>
    <w:rsid w:val="006209BB"/>
    <w:rsid w:val="00620D93"/>
    <w:rsid w:val="00621B13"/>
    <w:rsid w:val="00625CE2"/>
    <w:rsid w:val="0063051A"/>
    <w:rsid w:val="00630670"/>
    <w:rsid w:val="0063069A"/>
    <w:rsid w:val="006321C4"/>
    <w:rsid w:val="00632CAC"/>
    <w:rsid w:val="006331D9"/>
    <w:rsid w:val="00633203"/>
    <w:rsid w:val="00635119"/>
    <w:rsid w:val="0063589A"/>
    <w:rsid w:val="00636F59"/>
    <w:rsid w:val="006372E6"/>
    <w:rsid w:val="00637D56"/>
    <w:rsid w:val="0064101E"/>
    <w:rsid w:val="006427A2"/>
    <w:rsid w:val="0064335C"/>
    <w:rsid w:val="00643A67"/>
    <w:rsid w:val="00644815"/>
    <w:rsid w:val="00644CCD"/>
    <w:rsid w:val="00645BF8"/>
    <w:rsid w:val="0064765C"/>
    <w:rsid w:val="00651676"/>
    <w:rsid w:val="00651A25"/>
    <w:rsid w:val="006530A1"/>
    <w:rsid w:val="00654788"/>
    <w:rsid w:val="00655C5A"/>
    <w:rsid w:val="00655DE9"/>
    <w:rsid w:val="00657133"/>
    <w:rsid w:val="0066043E"/>
    <w:rsid w:val="00660C03"/>
    <w:rsid w:val="00662950"/>
    <w:rsid w:val="00662D4D"/>
    <w:rsid w:val="0066315B"/>
    <w:rsid w:val="00663E72"/>
    <w:rsid w:val="00663EA9"/>
    <w:rsid w:val="006655A2"/>
    <w:rsid w:val="00674947"/>
    <w:rsid w:val="00674D26"/>
    <w:rsid w:val="00675011"/>
    <w:rsid w:val="00677671"/>
    <w:rsid w:val="00680599"/>
    <w:rsid w:val="0068295D"/>
    <w:rsid w:val="00682DDA"/>
    <w:rsid w:val="00683FF9"/>
    <w:rsid w:val="00684ADB"/>
    <w:rsid w:val="00686CBA"/>
    <w:rsid w:val="00686E6B"/>
    <w:rsid w:val="00687432"/>
    <w:rsid w:val="006876D7"/>
    <w:rsid w:val="00687BB8"/>
    <w:rsid w:val="00690132"/>
    <w:rsid w:val="00692817"/>
    <w:rsid w:val="00692C83"/>
    <w:rsid w:val="00692CE4"/>
    <w:rsid w:val="00695261"/>
    <w:rsid w:val="006A0B6D"/>
    <w:rsid w:val="006A0D7F"/>
    <w:rsid w:val="006A17BC"/>
    <w:rsid w:val="006A2DEB"/>
    <w:rsid w:val="006A3141"/>
    <w:rsid w:val="006A4E1E"/>
    <w:rsid w:val="006A5D75"/>
    <w:rsid w:val="006A6C1F"/>
    <w:rsid w:val="006B0B5A"/>
    <w:rsid w:val="006B19B7"/>
    <w:rsid w:val="006B2D47"/>
    <w:rsid w:val="006B42D5"/>
    <w:rsid w:val="006B62C5"/>
    <w:rsid w:val="006B6684"/>
    <w:rsid w:val="006B6C11"/>
    <w:rsid w:val="006B7E1E"/>
    <w:rsid w:val="006C16E6"/>
    <w:rsid w:val="006C2D10"/>
    <w:rsid w:val="006C523B"/>
    <w:rsid w:val="006C5945"/>
    <w:rsid w:val="006C6B47"/>
    <w:rsid w:val="006C6EBB"/>
    <w:rsid w:val="006D0228"/>
    <w:rsid w:val="006D0523"/>
    <w:rsid w:val="006D1048"/>
    <w:rsid w:val="006D2417"/>
    <w:rsid w:val="006D2A4E"/>
    <w:rsid w:val="006D32AC"/>
    <w:rsid w:val="006D3F62"/>
    <w:rsid w:val="006D4645"/>
    <w:rsid w:val="006D4A06"/>
    <w:rsid w:val="006D4C88"/>
    <w:rsid w:val="006D6018"/>
    <w:rsid w:val="006D63AF"/>
    <w:rsid w:val="006D6509"/>
    <w:rsid w:val="006D656C"/>
    <w:rsid w:val="006D7045"/>
    <w:rsid w:val="006D7147"/>
    <w:rsid w:val="006D75D7"/>
    <w:rsid w:val="006E0D1E"/>
    <w:rsid w:val="006E1088"/>
    <w:rsid w:val="006E2187"/>
    <w:rsid w:val="006E2EF2"/>
    <w:rsid w:val="006E344E"/>
    <w:rsid w:val="006E464E"/>
    <w:rsid w:val="006E565D"/>
    <w:rsid w:val="006E679C"/>
    <w:rsid w:val="006E6F1C"/>
    <w:rsid w:val="006E7182"/>
    <w:rsid w:val="006E7D86"/>
    <w:rsid w:val="006F0772"/>
    <w:rsid w:val="006F2C44"/>
    <w:rsid w:val="006F409C"/>
    <w:rsid w:val="006F4C8F"/>
    <w:rsid w:val="006F5BD1"/>
    <w:rsid w:val="00701F55"/>
    <w:rsid w:val="0070285A"/>
    <w:rsid w:val="00703B88"/>
    <w:rsid w:val="007049DE"/>
    <w:rsid w:val="00704F62"/>
    <w:rsid w:val="00707676"/>
    <w:rsid w:val="007077FC"/>
    <w:rsid w:val="00712641"/>
    <w:rsid w:val="007126EC"/>
    <w:rsid w:val="007126EF"/>
    <w:rsid w:val="00713B8D"/>
    <w:rsid w:val="00713C68"/>
    <w:rsid w:val="00714A7B"/>
    <w:rsid w:val="00716DF6"/>
    <w:rsid w:val="00717243"/>
    <w:rsid w:val="00717A22"/>
    <w:rsid w:val="00720627"/>
    <w:rsid w:val="007221ED"/>
    <w:rsid w:val="0072493C"/>
    <w:rsid w:val="007253D6"/>
    <w:rsid w:val="00725627"/>
    <w:rsid w:val="00725B42"/>
    <w:rsid w:val="00725FCD"/>
    <w:rsid w:val="00726BD6"/>
    <w:rsid w:val="00726E86"/>
    <w:rsid w:val="00732209"/>
    <w:rsid w:val="007335BF"/>
    <w:rsid w:val="00735241"/>
    <w:rsid w:val="00736551"/>
    <w:rsid w:val="00736CCF"/>
    <w:rsid w:val="00736E4B"/>
    <w:rsid w:val="0073783D"/>
    <w:rsid w:val="00737A60"/>
    <w:rsid w:val="00741079"/>
    <w:rsid w:val="00741276"/>
    <w:rsid w:val="007434AF"/>
    <w:rsid w:val="00743984"/>
    <w:rsid w:val="007449C4"/>
    <w:rsid w:val="00744D57"/>
    <w:rsid w:val="00746A30"/>
    <w:rsid w:val="0074702B"/>
    <w:rsid w:val="00750E55"/>
    <w:rsid w:val="00751BE1"/>
    <w:rsid w:val="00751FAF"/>
    <w:rsid w:val="00752439"/>
    <w:rsid w:val="00752DCA"/>
    <w:rsid w:val="007537DF"/>
    <w:rsid w:val="00757230"/>
    <w:rsid w:val="0076144F"/>
    <w:rsid w:val="007618F3"/>
    <w:rsid w:val="0076223F"/>
    <w:rsid w:val="0076341E"/>
    <w:rsid w:val="00763540"/>
    <w:rsid w:val="00763D27"/>
    <w:rsid w:val="007642AF"/>
    <w:rsid w:val="00764CE7"/>
    <w:rsid w:val="00764FB1"/>
    <w:rsid w:val="007661B6"/>
    <w:rsid w:val="007707AA"/>
    <w:rsid w:val="00770984"/>
    <w:rsid w:val="007725BD"/>
    <w:rsid w:val="00772FAE"/>
    <w:rsid w:val="00773AD1"/>
    <w:rsid w:val="0077467A"/>
    <w:rsid w:val="0077479E"/>
    <w:rsid w:val="00774C89"/>
    <w:rsid w:val="00775A42"/>
    <w:rsid w:val="007768ED"/>
    <w:rsid w:val="00780298"/>
    <w:rsid w:val="00781A4B"/>
    <w:rsid w:val="00781BB2"/>
    <w:rsid w:val="00781F3F"/>
    <w:rsid w:val="00784325"/>
    <w:rsid w:val="0078461D"/>
    <w:rsid w:val="00785F09"/>
    <w:rsid w:val="00786701"/>
    <w:rsid w:val="0078720B"/>
    <w:rsid w:val="007910A1"/>
    <w:rsid w:val="00791DD0"/>
    <w:rsid w:val="0079216E"/>
    <w:rsid w:val="007934B7"/>
    <w:rsid w:val="007938DD"/>
    <w:rsid w:val="007946F2"/>
    <w:rsid w:val="007A00E2"/>
    <w:rsid w:val="007A0180"/>
    <w:rsid w:val="007A0DDB"/>
    <w:rsid w:val="007A3542"/>
    <w:rsid w:val="007A38BB"/>
    <w:rsid w:val="007A514D"/>
    <w:rsid w:val="007A5321"/>
    <w:rsid w:val="007A5714"/>
    <w:rsid w:val="007A5C01"/>
    <w:rsid w:val="007A608C"/>
    <w:rsid w:val="007B232C"/>
    <w:rsid w:val="007B38C9"/>
    <w:rsid w:val="007B4711"/>
    <w:rsid w:val="007B62A1"/>
    <w:rsid w:val="007B7921"/>
    <w:rsid w:val="007B7AEE"/>
    <w:rsid w:val="007C02DD"/>
    <w:rsid w:val="007C2D04"/>
    <w:rsid w:val="007C3B88"/>
    <w:rsid w:val="007C4C95"/>
    <w:rsid w:val="007C5623"/>
    <w:rsid w:val="007D0C78"/>
    <w:rsid w:val="007D0D67"/>
    <w:rsid w:val="007D1C4E"/>
    <w:rsid w:val="007D4A71"/>
    <w:rsid w:val="007D6002"/>
    <w:rsid w:val="007E1444"/>
    <w:rsid w:val="007E1848"/>
    <w:rsid w:val="007E1B52"/>
    <w:rsid w:val="007E23D7"/>
    <w:rsid w:val="007E2B60"/>
    <w:rsid w:val="007E5101"/>
    <w:rsid w:val="007E57A8"/>
    <w:rsid w:val="007E57DD"/>
    <w:rsid w:val="007E6D90"/>
    <w:rsid w:val="007F2740"/>
    <w:rsid w:val="007F308E"/>
    <w:rsid w:val="007F3AF0"/>
    <w:rsid w:val="007F477C"/>
    <w:rsid w:val="007F48C9"/>
    <w:rsid w:val="007F54D4"/>
    <w:rsid w:val="007F7F46"/>
    <w:rsid w:val="007F7F55"/>
    <w:rsid w:val="00800578"/>
    <w:rsid w:val="0080364A"/>
    <w:rsid w:val="00803823"/>
    <w:rsid w:val="00803C05"/>
    <w:rsid w:val="0080765E"/>
    <w:rsid w:val="00810945"/>
    <w:rsid w:val="0081115B"/>
    <w:rsid w:val="00812384"/>
    <w:rsid w:val="008124CA"/>
    <w:rsid w:val="00813A7C"/>
    <w:rsid w:val="008149EF"/>
    <w:rsid w:val="008168F2"/>
    <w:rsid w:val="008209AC"/>
    <w:rsid w:val="00820EEE"/>
    <w:rsid w:val="00821EE2"/>
    <w:rsid w:val="00826BD7"/>
    <w:rsid w:val="00830C13"/>
    <w:rsid w:val="008328E4"/>
    <w:rsid w:val="00832EFB"/>
    <w:rsid w:val="00833404"/>
    <w:rsid w:val="00833E00"/>
    <w:rsid w:val="00835952"/>
    <w:rsid w:val="00836A14"/>
    <w:rsid w:val="00836C39"/>
    <w:rsid w:val="00836C94"/>
    <w:rsid w:val="00837722"/>
    <w:rsid w:val="00840F4B"/>
    <w:rsid w:val="00844639"/>
    <w:rsid w:val="008471A6"/>
    <w:rsid w:val="008503AE"/>
    <w:rsid w:val="0085051C"/>
    <w:rsid w:val="008516B3"/>
    <w:rsid w:val="00852D2E"/>
    <w:rsid w:val="008531F2"/>
    <w:rsid w:val="00854DB2"/>
    <w:rsid w:val="00855139"/>
    <w:rsid w:val="00856592"/>
    <w:rsid w:val="008601E7"/>
    <w:rsid w:val="0086030F"/>
    <w:rsid w:val="00860A66"/>
    <w:rsid w:val="00861538"/>
    <w:rsid w:val="0086270C"/>
    <w:rsid w:val="0086474C"/>
    <w:rsid w:val="00864C87"/>
    <w:rsid w:val="008656C6"/>
    <w:rsid w:val="0087228F"/>
    <w:rsid w:val="00872801"/>
    <w:rsid w:val="008728A1"/>
    <w:rsid w:val="00874176"/>
    <w:rsid w:val="00874DAE"/>
    <w:rsid w:val="00874DBC"/>
    <w:rsid w:val="00880463"/>
    <w:rsid w:val="00880BB6"/>
    <w:rsid w:val="00880CBD"/>
    <w:rsid w:val="00881414"/>
    <w:rsid w:val="008817D4"/>
    <w:rsid w:val="008878C6"/>
    <w:rsid w:val="00896505"/>
    <w:rsid w:val="008A07B1"/>
    <w:rsid w:val="008A105E"/>
    <w:rsid w:val="008A137B"/>
    <w:rsid w:val="008A1948"/>
    <w:rsid w:val="008A2068"/>
    <w:rsid w:val="008A48E1"/>
    <w:rsid w:val="008A5D3A"/>
    <w:rsid w:val="008A6B90"/>
    <w:rsid w:val="008A6F9C"/>
    <w:rsid w:val="008A7A7C"/>
    <w:rsid w:val="008B10B3"/>
    <w:rsid w:val="008B2B87"/>
    <w:rsid w:val="008B3C8D"/>
    <w:rsid w:val="008B42F4"/>
    <w:rsid w:val="008B4365"/>
    <w:rsid w:val="008B49B7"/>
    <w:rsid w:val="008B6BD0"/>
    <w:rsid w:val="008C0ABA"/>
    <w:rsid w:val="008C1175"/>
    <w:rsid w:val="008C161A"/>
    <w:rsid w:val="008C1DFA"/>
    <w:rsid w:val="008C38D4"/>
    <w:rsid w:val="008C6061"/>
    <w:rsid w:val="008D0C9E"/>
    <w:rsid w:val="008D0FDD"/>
    <w:rsid w:val="008D1AB0"/>
    <w:rsid w:val="008D5388"/>
    <w:rsid w:val="008D6787"/>
    <w:rsid w:val="008D6963"/>
    <w:rsid w:val="008D73FB"/>
    <w:rsid w:val="008E0436"/>
    <w:rsid w:val="008E1136"/>
    <w:rsid w:val="008E1CD8"/>
    <w:rsid w:val="008E1D90"/>
    <w:rsid w:val="008E3D91"/>
    <w:rsid w:val="008E3DCB"/>
    <w:rsid w:val="008E425B"/>
    <w:rsid w:val="008E47A3"/>
    <w:rsid w:val="008E56D4"/>
    <w:rsid w:val="008E5A05"/>
    <w:rsid w:val="008E5A59"/>
    <w:rsid w:val="008E7D45"/>
    <w:rsid w:val="008F0325"/>
    <w:rsid w:val="008F0382"/>
    <w:rsid w:val="008F044F"/>
    <w:rsid w:val="008F06D4"/>
    <w:rsid w:val="008F13B0"/>
    <w:rsid w:val="008F1F9C"/>
    <w:rsid w:val="008F3911"/>
    <w:rsid w:val="008F3C74"/>
    <w:rsid w:val="008F4E89"/>
    <w:rsid w:val="008F4F3E"/>
    <w:rsid w:val="008F743B"/>
    <w:rsid w:val="00900974"/>
    <w:rsid w:val="00901B15"/>
    <w:rsid w:val="00902995"/>
    <w:rsid w:val="00902A5F"/>
    <w:rsid w:val="00902CAF"/>
    <w:rsid w:val="00902F52"/>
    <w:rsid w:val="0090432A"/>
    <w:rsid w:val="009045A7"/>
    <w:rsid w:val="009047E0"/>
    <w:rsid w:val="009067FF"/>
    <w:rsid w:val="00907156"/>
    <w:rsid w:val="0091123F"/>
    <w:rsid w:val="009125F2"/>
    <w:rsid w:val="009212CE"/>
    <w:rsid w:val="00921B82"/>
    <w:rsid w:val="00922E08"/>
    <w:rsid w:val="00925CFE"/>
    <w:rsid w:val="00926095"/>
    <w:rsid w:val="00932286"/>
    <w:rsid w:val="00934114"/>
    <w:rsid w:val="009360E5"/>
    <w:rsid w:val="009407DF"/>
    <w:rsid w:val="009417BD"/>
    <w:rsid w:val="00941A5F"/>
    <w:rsid w:val="009435BD"/>
    <w:rsid w:val="009463F3"/>
    <w:rsid w:val="00947DE2"/>
    <w:rsid w:val="00950308"/>
    <w:rsid w:val="0095072E"/>
    <w:rsid w:val="00951B33"/>
    <w:rsid w:val="00951D77"/>
    <w:rsid w:val="00952464"/>
    <w:rsid w:val="009533FA"/>
    <w:rsid w:val="00953E65"/>
    <w:rsid w:val="00953FBF"/>
    <w:rsid w:val="009545CA"/>
    <w:rsid w:val="00954E76"/>
    <w:rsid w:val="0096000F"/>
    <w:rsid w:val="00965861"/>
    <w:rsid w:val="009659D4"/>
    <w:rsid w:val="00971B6D"/>
    <w:rsid w:val="009750ED"/>
    <w:rsid w:val="00976903"/>
    <w:rsid w:val="00976973"/>
    <w:rsid w:val="0098057C"/>
    <w:rsid w:val="00980FE1"/>
    <w:rsid w:val="0098181E"/>
    <w:rsid w:val="0098258B"/>
    <w:rsid w:val="0098315A"/>
    <w:rsid w:val="00985414"/>
    <w:rsid w:val="00985E86"/>
    <w:rsid w:val="00991246"/>
    <w:rsid w:val="00992CE5"/>
    <w:rsid w:val="00994A66"/>
    <w:rsid w:val="00995EE0"/>
    <w:rsid w:val="00996868"/>
    <w:rsid w:val="00997ADB"/>
    <w:rsid w:val="009A00F1"/>
    <w:rsid w:val="009A14F8"/>
    <w:rsid w:val="009A3F41"/>
    <w:rsid w:val="009A5409"/>
    <w:rsid w:val="009A63E1"/>
    <w:rsid w:val="009A704E"/>
    <w:rsid w:val="009A7FCB"/>
    <w:rsid w:val="009B249B"/>
    <w:rsid w:val="009B5392"/>
    <w:rsid w:val="009B59BC"/>
    <w:rsid w:val="009B67FE"/>
    <w:rsid w:val="009B6E6B"/>
    <w:rsid w:val="009B734F"/>
    <w:rsid w:val="009C06A2"/>
    <w:rsid w:val="009C1B32"/>
    <w:rsid w:val="009C3332"/>
    <w:rsid w:val="009C4C9A"/>
    <w:rsid w:val="009C5AC9"/>
    <w:rsid w:val="009C6C5A"/>
    <w:rsid w:val="009D2928"/>
    <w:rsid w:val="009D4980"/>
    <w:rsid w:val="009D71B8"/>
    <w:rsid w:val="009E10C8"/>
    <w:rsid w:val="009E1EA9"/>
    <w:rsid w:val="009E301F"/>
    <w:rsid w:val="009F061B"/>
    <w:rsid w:val="009F1105"/>
    <w:rsid w:val="009F1870"/>
    <w:rsid w:val="009F2732"/>
    <w:rsid w:val="009F4545"/>
    <w:rsid w:val="009F4A86"/>
    <w:rsid w:val="009F59D7"/>
    <w:rsid w:val="009F5D7A"/>
    <w:rsid w:val="009F72DA"/>
    <w:rsid w:val="00A00973"/>
    <w:rsid w:val="00A03202"/>
    <w:rsid w:val="00A037DF"/>
    <w:rsid w:val="00A03B3F"/>
    <w:rsid w:val="00A046D1"/>
    <w:rsid w:val="00A11141"/>
    <w:rsid w:val="00A11540"/>
    <w:rsid w:val="00A12686"/>
    <w:rsid w:val="00A130FB"/>
    <w:rsid w:val="00A132BA"/>
    <w:rsid w:val="00A134C9"/>
    <w:rsid w:val="00A134ED"/>
    <w:rsid w:val="00A13789"/>
    <w:rsid w:val="00A17870"/>
    <w:rsid w:val="00A218FD"/>
    <w:rsid w:val="00A21B50"/>
    <w:rsid w:val="00A25C0E"/>
    <w:rsid w:val="00A260E9"/>
    <w:rsid w:val="00A2627C"/>
    <w:rsid w:val="00A26FC8"/>
    <w:rsid w:val="00A2770A"/>
    <w:rsid w:val="00A27772"/>
    <w:rsid w:val="00A304E0"/>
    <w:rsid w:val="00A30BF2"/>
    <w:rsid w:val="00A32239"/>
    <w:rsid w:val="00A32774"/>
    <w:rsid w:val="00A32BED"/>
    <w:rsid w:val="00A3353E"/>
    <w:rsid w:val="00A3431F"/>
    <w:rsid w:val="00A34501"/>
    <w:rsid w:val="00A35870"/>
    <w:rsid w:val="00A35E17"/>
    <w:rsid w:val="00A36617"/>
    <w:rsid w:val="00A3691A"/>
    <w:rsid w:val="00A404D3"/>
    <w:rsid w:val="00A410F9"/>
    <w:rsid w:val="00A415F0"/>
    <w:rsid w:val="00A41B8C"/>
    <w:rsid w:val="00A41D5C"/>
    <w:rsid w:val="00A426E9"/>
    <w:rsid w:val="00A432E2"/>
    <w:rsid w:val="00A440A7"/>
    <w:rsid w:val="00A44D8B"/>
    <w:rsid w:val="00A46163"/>
    <w:rsid w:val="00A55F3E"/>
    <w:rsid w:val="00A563AB"/>
    <w:rsid w:val="00A5729A"/>
    <w:rsid w:val="00A601DD"/>
    <w:rsid w:val="00A608DD"/>
    <w:rsid w:val="00A60D00"/>
    <w:rsid w:val="00A61896"/>
    <w:rsid w:val="00A61D98"/>
    <w:rsid w:val="00A62022"/>
    <w:rsid w:val="00A643F8"/>
    <w:rsid w:val="00A645EF"/>
    <w:rsid w:val="00A65993"/>
    <w:rsid w:val="00A65F49"/>
    <w:rsid w:val="00A6661F"/>
    <w:rsid w:val="00A672CE"/>
    <w:rsid w:val="00A672F8"/>
    <w:rsid w:val="00A706CF"/>
    <w:rsid w:val="00A71732"/>
    <w:rsid w:val="00A7193B"/>
    <w:rsid w:val="00A72095"/>
    <w:rsid w:val="00A721BF"/>
    <w:rsid w:val="00A72FA6"/>
    <w:rsid w:val="00A7341C"/>
    <w:rsid w:val="00A74F3E"/>
    <w:rsid w:val="00A756F1"/>
    <w:rsid w:val="00A772D5"/>
    <w:rsid w:val="00A77A8A"/>
    <w:rsid w:val="00A8033E"/>
    <w:rsid w:val="00A803C7"/>
    <w:rsid w:val="00A8126F"/>
    <w:rsid w:val="00A81892"/>
    <w:rsid w:val="00A81F77"/>
    <w:rsid w:val="00A82A3E"/>
    <w:rsid w:val="00A83465"/>
    <w:rsid w:val="00A8383F"/>
    <w:rsid w:val="00A84FA4"/>
    <w:rsid w:val="00A851C4"/>
    <w:rsid w:val="00A85702"/>
    <w:rsid w:val="00A8707E"/>
    <w:rsid w:val="00A90968"/>
    <w:rsid w:val="00A91CE8"/>
    <w:rsid w:val="00A92340"/>
    <w:rsid w:val="00A9245F"/>
    <w:rsid w:val="00A93F9C"/>
    <w:rsid w:val="00A94549"/>
    <w:rsid w:val="00A9500D"/>
    <w:rsid w:val="00A955C4"/>
    <w:rsid w:val="00A95AD5"/>
    <w:rsid w:val="00A96692"/>
    <w:rsid w:val="00A97B04"/>
    <w:rsid w:val="00AA0275"/>
    <w:rsid w:val="00AA1509"/>
    <w:rsid w:val="00AA26FD"/>
    <w:rsid w:val="00AA5BA9"/>
    <w:rsid w:val="00AA7308"/>
    <w:rsid w:val="00AA7B7D"/>
    <w:rsid w:val="00AB1347"/>
    <w:rsid w:val="00AB1522"/>
    <w:rsid w:val="00AB1F8E"/>
    <w:rsid w:val="00AB32BA"/>
    <w:rsid w:val="00AB4558"/>
    <w:rsid w:val="00AB46EB"/>
    <w:rsid w:val="00AB530E"/>
    <w:rsid w:val="00AB5487"/>
    <w:rsid w:val="00AB5674"/>
    <w:rsid w:val="00AB60DF"/>
    <w:rsid w:val="00AB7CF2"/>
    <w:rsid w:val="00AC13EB"/>
    <w:rsid w:val="00AC2373"/>
    <w:rsid w:val="00AC2F4E"/>
    <w:rsid w:val="00AC44C3"/>
    <w:rsid w:val="00AC601B"/>
    <w:rsid w:val="00AC6E6C"/>
    <w:rsid w:val="00AC7A4B"/>
    <w:rsid w:val="00AD0B57"/>
    <w:rsid w:val="00AD1EAE"/>
    <w:rsid w:val="00AD400F"/>
    <w:rsid w:val="00AD4331"/>
    <w:rsid w:val="00AD4742"/>
    <w:rsid w:val="00AD4C7D"/>
    <w:rsid w:val="00AD52DD"/>
    <w:rsid w:val="00AE07BF"/>
    <w:rsid w:val="00AE084D"/>
    <w:rsid w:val="00AE5861"/>
    <w:rsid w:val="00AE77F0"/>
    <w:rsid w:val="00AF0717"/>
    <w:rsid w:val="00AF0CC9"/>
    <w:rsid w:val="00AF11A9"/>
    <w:rsid w:val="00AF2724"/>
    <w:rsid w:val="00AF4EA3"/>
    <w:rsid w:val="00B0251F"/>
    <w:rsid w:val="00B046D6"/>
    <w:rsid w:val="00B0492D"/>
    <w:rsid w:val="00B05D56"/>
    <w:rsid w:val="00B061B0"/>
    <w:rsid w:val="00B07E7C"/>
    <w:rsid w:val="00B10A44"/>
    <w:rsid w:val="00B123A7"/>
    <w:rsid w:val="00B16A86"/>
    <w:rsid w:val="00B16D3D"/>
    <w:rsid w:val="00B17A51"/>
    <w:rsid w:val="00B17D0F"/>
    <w:rsid w:val="00B2007B"/>
    <w:rsid w:val="00B20666"/>
    <w:rsid w:val="00B22BA0"/>
    <w:rsid w:val="00B24710"/>
    <w:rsid w:val="00B26A7B"/>
    <w:rsid w:val="00B2730D"/>
    <w:rsid w:val="00B30537"/>
    <w:rsid w:val="00B30625"/>
    <w:rsid w:val="00B308B9"/>
    <w:rsid w:val="00B31420"/>
    <w:rsid w:val="00B33EA3"/>
    <w:rsid w:val="00B34AF6"/>
    <w:rsid w:val="00B36891"/>
    <w:rsid w:val="00B37895"/>
    <w:rsid w:val="00B40C22"/>
    <w:rsid w:val="00B41E1D"/>
    <w:rsid w:val="00B41FD3"/>
    <w:rsid w:val="00B42274"/>
    <w:rsid w:val="00B443AB"/>
    <w:rsid w:val="00B457C4"/>
    <w:rsid w:val="00B459EC"/>
    <w:rsid w:val="00B46B79"/>
    <w:rsid w:val="00B5097B"/>
    <w:rsid w:val="00B50D55"/>
    <w:rsid w:val="00B51B7B"/>
    <w:rsid w:val="00B5265C"/>
    <w:rsid w:val="00B54CCE"/>
    <w:rsid w:val="00B55763"/>
    <w:rsid w:val="00B55A55"/>
    <w:rsid w:val="00B56AA9"/>
    <w:rsid w:val="00B60DD0"/>
    <w:rsid w:val="00B61705"/>
    <w:rsid w:val="00B62A1C"/>
    <w:rsid w:val="00B64566"/>
    <w:rsid w:val="00B648C7"/>
    <w:rsid w:val="00B65ACC"/>
    <w:rsid w:val="00B6770B"/>
    <w:rsid w:val="00B70149"/>
    <w:rsid w:val="00B71169"/>
    <w:rsid w:val="00B71878"/>
    <w:rsid w:val="00B72370"/>
    <w:rsid w:val="00B72440"/>
    <w:rsid w:val="00B7612D"/>
    <w:rsid w:val="00B76FD5"/>
    <w:rsid w:val="00B77B74"/>
    <w:rsid w:val="00B80BAF"/>
    <w:rsid w:val="00B814CD"/>
    <w:rsid w:val="00B830B4"/>
    <w:rsid w:val="00B831B1"/>
    <w:rsid w:val="00B847A9"/>
    <w:rsid w:val="00B8586B"/>
    <w:rsid w:val="00B86432"/>
    <w:rsid w:val="00B86848"/>
    <w:rsid w:val="00B87DB8"/>
    <w:rsid w:val="00B91640"/>
    <w:rsid w:val="00B91E4E"/>
    <w:rsid w:val="00B943FF"/>
    <w:rsid w:val="00B9466B"/>
    <w:rsid w:val="00B94895"/>
    <w:rsid w:val="00B950D5"/>
    <w:rsid w:val="00B955A6"/>
    <w:rsid w:val="00B9570B"/>
    <w:rsid w:val="00BA1702"/>
    <w:rsid w:val="00BA41B0"/>
    <w:rsid w:val="00BA45B9"/>
    <w:rsid w:val="00BA5F49"/>
    <w:rsid w:val="00BA6A3D"/>
    <w:rsid w:val="00BA7AB0"/>
    <w:rsid w:val="00BB0039"/>
    <w:rsid w:val="00BB041D"/>
    <w:rsid w:val="00BB1838"/>
    <w:rsid w:val="00BB308F"/>
    <w:rsid w:val="00BB431C"/>
    <w:rsid w:val="00BB5001"/>
    <w:rsid w:val="00BC0111"/>
    <w:rsid w:val="00BC09D5"/>
    <w:rsid w:val="00BC1212"/>
    <w:rsid w:val="00BC2778"/>
    <w:rsid w:val="00BC2BC9"/>
    <w:rsid w:val="00BC48B8"/>
    <w:rsid w:val="00BC496F"/>
    <w:rsid w:val="00BC5DC3"/>
    <w:rsid w:val="00BC7690"/>
    <w:rsid w:val="00BD0AB4"/>
    <w:rsid w:val="00BD2832"/>
    <w:rsid w:val="00BD3C93"/>
    <w:rsid w:val="00BD4333"/>
    <w:rsid w:val="00BD4A6F"/>
    <w:rsid w:val="00BD51A1"/>
    <w:rsid w:val="00BD7E07"/>
    <w:rsid w:val="00BE0340"/>
    <w:rsid w:val="00BE4D0A"/>
    <w:rsid w:val="00BE58E6"/>
    <w:rsid w:val="00BE5BBC"/>
    <w:rsid w:val="00BE6C91"/>
    <w:rsid w:val="00BF1F34"/>
    <w:rsid w:val="00BF4956"/>
    <w:rsid w:val="00BF4CB1"/>
    <w:rsid w:val="00BF5285"/>
    <w:rsid w:val="00C0009C"/>
    <w:rsid w:val="00C00354"/>
    <w:rsid w:val="00C004A2"/>
    <w:rsid w:val="00C00F06"/>
    <w:rsid w:val="00C021FA"/>
    <w:rsid w:val="00C02EF2"/>
    <w:rsid w:val="00C02F5F"/>
    <w:rsid w:val="00C03001"/>
    <w:rsid w:val="00C038B0"/>
    <w:rsid w:val="00C03B49"/>
    <w:rsid w:val="00C03FD3"/>
    <w:rsid w:val="00C0419F"/>
    <w:rsid w:val="00C05361"/>
    <w:rsid w:val="00C06143"/>
    <w:rsid w:val="00C0620C"/>
    <w:rsid w:val="00C06876"/>
    <w:rsid w:val="00C06ECC"/>
    <w:rsid w:val="00C11845"/>
    <w:rsid w:val="00C1234E"/>
    <w:rsid w:val="00C12569"/>
    <w:rsid w:val="00C143F8"/>
    <w:rsid w:val="00C14708"/>
    <w:rsid w:val="00C2260A"/>
    <w:rsid w:val="00C22C80"/>
    <w:rsid w:val="00C23250"/>
    <w:rsid w:val="00C24189"/>
    <w:rsid w:val="00C25055"/>
    <w:rsid w:val="00C268BF"/>
    <w:rsid w:val="00C27BC6"/>
    <w:rsid w:val="00C31390"/>
    <w:rsid w:val="00C3149C"/>
    <w:rsid w:val="00C320BE"/>
    <w:rsid w:val="00C3478F"/>
    <w:rsid w:val="00C3629C"/>
    <w:rsid w:val="00C37796"/>
    <w:rsid w:val="00C40240"/>
    <w:rsid w:val="00C40C54"/>
    <w:rsid w:val="00C4428B"/>
    <w:rsid w:val="00C442B4"/>
    <w:rsid w:val="00C4448C"/>
    <w:rsid w:val="00C447C0"/>
    <w:rsid w:val="00C46F7E"/>
    <w:rsid w:val="00C4747C"/>
    <w:rsid w:val="00C47D39"/>
    <w:rsid w:val="00C51B69"/>
    <w:rsid w:val="00C5349B"/>
    <w:rsid w:val="00C53849"/>
    <w:rsid w:val="00C53F29"/>
    <w:rsid w:val="00C5540A"/>
    <w:rsid w:val="00C55E97"/>
    <w:rsid w:val="00C5696D"/>
    <w:rsid w:val="00C56CAA"/>
    <w:rsid w:val="00C62202"/>
    <w:rsid w:val="00C66E83"/>
    <w:rsid w:val="00C67070"/>
    <w:rsid w:val="00C700A3"/>
    <w:rsid w:val="00C70D7D"/>
    <w:rsid w:val="00C7109E"/>
    <w:rsid w:val="00C71AA0"/>
    <w:rsid w:val="00C741E6"/>
    <w:rsid w:val="00C767A8"/>
    <w:rsid w:val="00C76B8F"/>
    <w:rsid w:val="00C77A87"/>
    <w:rsid w:val="00C77B85"/>
    <w:rsid w:val="00C806FA"/>
    <w:rsid w:val="00C80B72"/>
    <w:rsid w:val="00C81EE9"/>
    <w:rsid w:val="00C828A5"/>
    <w:rsid w:val="00C8362E"/>
    <w:rsid w:val="00C83FD0"/>
    <w:rsid w:val="00C86438"/>
    <w:rsid w:val="00C87270"/>
    <w:rsid w:val="00C90432"/>
    <w:rsid w:val="00C907E3"/>
    <w:rsid w:val="00C92BF7"/>
    <w:rsid w:val="00C9512D"/>
    <w:rsid w:val="00C95749"/>
    <w:rsid w:val="00C9593C"/>
    <w:rsid w:val="00C96695"/>
    <w:rsid w:val="00C97293"/>
    <w:rsid w:val="00C97A21"/>
    <w:rsid w:val="00C97D76"/>
    <w:rsid w:val="00CA0C78"/>
    <w:rsid w:val="00CA0C98"/>
    <w:rsid w:val="00CA0E32"/>
    <w:rsid w:val="00CA227A"/>
    <w:rsid w:val="00CA335B"/>
    <w:rsid w:val="00CA3A33"/>
    <w:rsid w:val="00CA3B56"/>
    <w:rsid w:val="00CA42B4"/>
    <w:rsid w:val="00CA4812"/>
    <w:rsid w:val="00CA5DDE"/>
    <w:rsid w:val="00CA6777"/>
    <w:rsid w:val="00CA7025"/>
    <w:rsid w:val="00CA736E"/>
    <w:rsid w:val="00CA7A9C"/>
    <w:rsid w:val="00CB094C"/>
    <w:rsid w:val="00CB24CF"/>
    <w:rsid w:val="00CB32C0"/>
    <w:rsid w:val="00CB4FA7"/>
    <w:rsid w:val="00CB5739"/>
    <w:rsid w:val="00CB5DD0"/>
    <w:rsid w:val="00CC0363"/>
    <w:rsid w:val="00CC0709"/>
    <w:rsid w:val="00CC1CE3"/>
    <w:rsid w:val="00CC28E2"/>
    <w:rsid w:val="00CC5433"/>
    <w:rsid w:val="00CC62F1"/>
    <w:rsid w:val="00CC7FA3"/>
    <w:rsid w:val="00CD0387"/>
    <w:rsid w:val="00CD0764"/>
    <w:rsid w:val="00CD0C09"/>
    <w:rsid w:val="00CD2044"/>
    <w:rsid w:val="00CD2A30"/>
    <w:rsid w:val="00CD4966"/>
    <w:rsid w:val="00CD4BB5"/>
    <w:rsid w:val="00CD546D"/>
    <w:rsid w:val="00CD5F17"/>
    <w:rsid w:val="00CD5FF4"/>
    <w:rsid w:val="00CD6297"/>
    <w:rsid w:val="00CD7348"/>
    <w:rsid w:val="00CD7C6B"/>
    <w:rsid w:val="00CD7F71"/>
    <w:rsid w:val="00CD7FAA"/>
    <w:rsid w:val="00CE0C83"/>
    <w:rsid w:val="00CE0ED6"/>
    <w:rsid w:val="00CE0FDF"/>
    <w:rsid w:val="00CE2218"/>
    <w:rsid w:val="00CE2681"/>
    <w:rsid w:val="00CE3A55"/>
    <w:rsid w:val="00CE54A4"/>
    <w:rsid w:val="00CE5887"/>
    <w:rsid w:val="00CE7C36"/>
    <w:rsid w:val="00CF13BA"/>
    <w:rsid w:val="00CF5734"/>
    <w:rsid w:val="00CF6C53"/>
    <w:rsid w:val="00D01E4B"/>
    <w:rsid w:val="00D052FF"/>
    <w:rsid w:val="00D05AEE"/>
    <w:rsid w:val="00D0610A"/>
    <w:rsid w:val="00D06CF1"/>
    <w:rsid w:val="00D1082E"/>
    <w:rsid w:val="00D10F0A"/>
    <w:rsid w:val="00D110D6"/>
    <w:rsid w:val="00D120EB"/>
    <w:rsid w:val="00D12B05"/>
    <w:rsid w:val="00D16083"/>
    <w:rsid w:val="00D1796B"/>
    <w:rsid w:val="00D17CC0"/>
    <w:rsid w:val="00D22401"/>
    <w:rsid w:val="00D23BD4"/>
    <w:rsid w:val="00D248B7"/>
    <w:rsid w:val="00D257C7"/>
    <w:rsid w:val="00D265E8"/>
    <w:rsid w:val="00D266C8"/>
    <w:rsid w:val="00D30096"/>
    <w:rsid w:val="00D31FEA"/>
    <w:rsid w:val="00D33346"/>
    <w:rsid w:val="00D33A5B"/>
    <w:rsid w:val="00D34AE6"/>
    <w:rsid w:val="00D366B8"/>
    <w:rsid w:val="00D36F0D"/>
    <w:rsid w:val="00D37DC0"/>
    <w:rsid w:val="00D40CC2"/>
    <w:rsid w:val="00D41A43"/>
    <w:rsid w:val="00D437FD"/>
    <w:rsid w:val="00D4609E"/>
    <w:rsid w:val="00D50A17"/>
    <w:rsid w:val="00D5167F"/>
    <w:rsid w:val="00D51A21"/>
    <w:rsid w:val="00D526B4"/>
    <w:rsid w:val="00D534F4"/>
    <w:rsid w:val="00D553FA"/>
    <w:rsid w:val="00D60357"/>
    <w:rsid w:val="00D607F9"/>
    <w:rsid w:val="00D61FAA"/>
    <w:rsid w:val="00D634A1"/>
    <w:rsid w:val="00D63912"/>
    <w:rsid w:val="00D64282"/>
    <w:rsid w:val="00D64935"/>
    <w:rsid w:val="00D668CB"/>
    <w:rsid w:val="00D6758E"/>
    <w:rsid w:val="00D70C78"/>
    <w:rsid w:val="00D722FB"/>
    <w:rsid w:val="00D72DB8"/>
    <w:rsid w:val="00D73226"/>
    <w:rsid w:val="00D749F4"/>
    <w:rsid w:val="00D74F26"/>
    <w:rsid w:val="00D74FE7"/>
    <w:rsid w:val="00D756F9"/>
    <w:rsid w:val="00D757F0"/>
    <w:rsid w:val="00D76258"/>
    <w:rsid w:val="00D76CFC"/>
    <w:rsid w:val="00D77CC5"/>
    <w:rsid w:val="00D806F2"/>
    <w:rsid w:val="00D81C01"/>
    <w:rsid w:val="00D8313C"/>
    <w:rsid w:val="00D8556E"/>
    <w:rsid w:val="00D865C6"/>
    <w:rsid w:val="00D871D7"/>
    <w:rsid w:val="00D8751E"/>
    <w:rsid w:val="00D87710"/>
    <w:rsid w:val="00D877BD"/>
    <w:rsid w:val="00D87E81"/>
    <w:rsid w:val="00D9155E"/>
    <w:rsid w:val="00D92506"/>
    <w:rsid w:val="00D95FD3"/>
    <w:rsid w:val="00D97586"/>
    <w:rsid w:val="00DA002C"/>
    <w:rsid w:val="00DA16E7"/>
    <w:rsid w:val="00DA2872"/>
    <w:rsid w:val="00DA2C72"/>
    <w:rsid w:val="00DA65EF"/>
    <w:rsid w:val="00DA67B3"/>
    <w:rsid w:val="00DA68EC"/>
    <w:rsid w:val="00DA6BA6"/>
    <w:rsid w:val="00DB1BBE"/>
    <w:rsid w:val="00DB28E1"/>
    <w:rsid w:val="00DB3843"/>
    <w:rsid w:val="00DB41BF"/>
    <w:rsid w:val="00DB4746"/>
    <w:rsid w:val="00DB4B25"/>
    <w:rsid w:val="00DB4E41"/>
    <w:rsid w:val="00DB581C"/>
    <w:rsid w:val="00DB6CE2"/>
    <w:rsid w:val="00DB7DC4"/>
    <w:rsid w:val="00DC2F58"/>
    <w:rsid w:val="00DC31C8"/>
    <w:rsid w:val="00DC38F3"/>
    <w:rsid w:val="00DC5DA1"/>
    <w:rsid w:val="00DC62F5"/>
    <w:rsid w:val="00DD075D"/>
    <w:rsid w:val="00DD1280"/>
    <w:rsid w:val="00DD2BE3"/>
    <w:rsid w:val="00DD41CB"/>
    <w:rsid w:val="00DD41EF"/>
    <w:rsid w:val="00DD4365"/>
    <w:rsid w:val="00DD586F"/>
    <w:rsid w:val="00DE083E"/>
    <w:rsid w:val="00DE371A"/>
    <w:rsid w:val="00DE37F1"/>
    <w:rsid w:val="00DE4DB9"/>
    <w:rsid w:val="00DE578E"/>
    <w:rsid w:val="00DE590E"/>
    <w:rsid w:val="00DE5A21"/>
    <w:rsid w:val="00DE65D2"/>
    <w:rsid w:val="00DE7F35"/>
    <w:rsid w:val="00DF0EF9"/>
    <w:rsid w:val="00DF5DE3"/>
    <w:rsid w:val="00DF752A"/>
    <w:rsid w:val="00E00DEC"/>
    <w:rsid w:val="00E01275"/>
    <w:rsid w:val="00E013FD"/>
    <w:rsid w:val="00E0142A"/>
    <w:rsid w:val="00E03068"/>
    <w:rsid w:val="00E0316E"/>
    <w:rsid w:val="00E03BB3"/>
    <w:rsid w:val="00E0463C"/>
    <w:rsid w:val="00E049D5"/>
    <w:rsid w:val="00E056D4"/>
    <w:rsid w:val="00E1103F"/>
    <w:rsid w:val="00E13764"/>
    <w:rsid w:val="00E1387A"/>
    <w:rsid w:val="00E14025"/>
    <w:rsid w:val="00E148D5"/>
    <w:rsid w:val="00E14AFC"/>
    <w:rsid w:val="00E155DF"/>
    <w:rsid w:val="00E15676"/>
    <w:rsid w:val="00E169E3"/>
    <w:rsid w:val="00E16E6D"/>
    <w:rsid w:val="00E17764"/>
    <w:rsid w:val="00E20ECA"/>
    <w:rsid w:val="00E21029"/>
    <w:rsid w:val="00E21840"/>
    <w:rsid w:val="00E22FE7"/>
    <w:rsid w:val="00E238D6"/>
    <w:rsid w:val="00E2492C"/>
    <w:rsid w:val="00E26EDF"/>
    <w:rsid w:val="00E27EF9"/>
    <w:rsid w:val="00E27FCC"/>
    <w:rsid w:val="00E27FD1"/>
    <w:rsid w:val="00E31067"/>
    <w:rsid w:val="00E31CA1"/>
    <w:rsid w:val="00E32E7E"/>
    <w:rsid w:val="00E33016"/>
    <w:rsid w:val="00E3391B"/>
    <w:rsid w:val="00E34DF8"/>
    <w:rsid w:val="00E35D08"/>
    <w:rsid w:val="00E37F6F"/>
    <w:rsid w:val="00E42011"/>
    <w:rsid w:val="00E43191"/>
    <w:rsid w:val="00E4333E"/>
    <w:rsid w:val="00E4391E"/>
    <w:rsid w:val="00E44862"/>
    <w:rsid w:val="00E45562"/>
    <w:rsid w:val="00E4701E"/>
    <w:rsid w:val="00E4790E"/>
    <w:rsid w:val="00E5140C"/>
    <w:rsid w:val="00E525D5"/>
    <w:rsid w:val="00E534D2"/>
    <w:rsid w:val="00E555CB"/>
    <w:rsid w:val="00E576E1"/>
    <w:rsid w:val="00E61592"/>
    <w:rsid w:val="00E627CF"/>
    <w:rsid w:val="00E63603"/>
    <w:rsid w:val="00E63EE3"/>
    <w:rsid w:val="00E64205"/>
    <w:rsid w:val="00E6475F"/>
    <w:rsid w:val="00E64847"/>
    <w:rsid w:val="00E651BE"/>
    <w:rsid w:val="00E65E9A"/>
    <w:rsid w:val="00E66421"/>
    <w:rsid w:val="00E66456"/>
    <w:rsid w:val="00E66F78"/>
    <w:rsid w:val="00E702B2"/>
    <w:rsid w:val="00E71D9C"/>
    <w:rsid w:val="00E734CB"/>
    <w:rsid w:val="00E75759"/>
    <w:rsid w:val="00E7624F"/>
    <w:rsid w:val="00E8029C"/>
    <w:rsid w:val="00E80439"/>
    <w:rsid w:val="00E81AF4"/>
    <w:rsid w:val="00E826CB"/>
    <w:rsid w:val="00E83EFF"/>
    <w:rsid w:val="00E841BA"/>
    <w:rsid w:val="00E8549F"/>
    <w:rsid w:val="00E865C6"/>
    <w:rsid w:val="00E86E0A"/>
    <w:rsid w:val="00E9151C"/>
    <w:rsid w:val="00E92FE5"/>
    <w:rsid w:val="00E9384E"/>
    <w:rsid w:val="00E94A07"/>
    <w:rsid w:val="00E95907"/>
    <w:rsid w:val="00E962D6"/>
    <w:rsid w:val="00E96A7D"/>
    <w:rsid w:val="00E9745A"/>
    <w:rsid w:val="00E97599"/>
    <w:rsid w:val="00E97752"/>
    <w:rsid w:val="00E97AED"/>
    <w:rsid w:val="00EA1B5B"/>
    <w:rsid w:val="00EA3B96"/>
    <w:rsid w:val="00EA5414"/>
    <w:rsid w:val="00EA68C2"/>
    <w:rsid w:val="00EA6A88"/>
    <w:rsid w:val="00EA6EA4"/>
    <w:rsid w:val="00EA7CC4"/>
    <w:rsid w:val="00EB19C5"/>
    <w:rsid w:val="00EB1C05"/>
    <w:rsid w:val="00EB3F7D"/>
    <w:rsid w:val="00EB4635"/>
    <w:rsid w:val="00EB4950"/>
    <w:rsid w:val="00EB588C"/>
    <w:rsid w:val="00EB63DC"/>
    <w:rsid w:val="00EC05F0"/>
    <w:rsid w:val="00EC3D2E"/>
    <w:rsid w:val="00EC422A"/>
    <w:rsid w:val="00EC79B2"/>
    <w:rsid w:val="00EC7DD3"/>
    <w:rsid w:val="00ED06E2"/>
    <w:rsid w:val="00ED2131"/>
    <w:rsid w:val="00ED2A73"/>
    <w:rsid w:val="00ED3ECE"/>
    <w:rsid w:val="00ED4175"/>
    <w:rsid w:val="00ED5CB4"/>
    <w:rsid w:val="00ED61A7"/>
    <w:rsid w:val="00ED693D"/>
    <w:rsid w:val="00ED7733"/>
    <w:rsid w:val="00ED7FE8"/>
    <w:rsid w:val="00EE02AC"/>
    <w:rsid w:val="00EE1358"/>
    <w:rsid w:val="00EE3233"/>
    <w:rsid w:val="00EE3ACB"/>
    <w:rsid w:val="00EE449D"/>
    <w:rsid w:val="00EE58CF"/>
    <w:rsid w:val="00EE5D8F"/>
    <w:rsid w:val="00EE6073"/>
    <w:rsid w:val="00EE63BC"/>
    <w:rsid w:val="00EE691A"/>
    <w:rsid w:val="00EF1E00"/>
    <w:rsid w:val="00EF2A71"/>
    <w:rsid w:val="00EF7454"/>
    <w:rsid w:val="00F002B2"/>
    <w:rsid w:val="00F01080"/>
    <w:rsid w:val="00F01618"/>
    <w:rsid w:val="00F01982"/>
    <w:rsid w:val="00F01E64"/>
    <w:rsid w:val="00F03AD5"/>
    <w:rsid w:val="00F048D5"/>
    <w:rsid w:val="00F0617B"/>
    <w:rsid w:val="00F1326A"/>
    <w:rsid w:val="00F132CE"/>
    <w:rsid w:val="00F13C07"/>
    <w:rsid w:val="00F14005"/>
    <w:rsid w:val="00F14C3F"/>
    <w:rsid w:val="00F155DF"/>
    <w:rsid w:val="00F17A84"/>
    <w:rsid w:val="00F17FE6"/>
    <w:rsid w:val="00F23A8D"/>
    <w:rsid w:val="00F24066"/>
    <w:rsid w:val="00F24848"/>
    <w:rsid w:val="00F30540"/>
    <w:rsid w:val="00F30793"/>
    <w:rsid w:val="00F32170"/>
    <w:rsid w:val="00F34BF6"/>
    <w:rsid w:val="00F364A5"/>
    <w:rsid w:val="00F37E23"/>
    <w:rsid w:val="00F40C51"/>
    <w:rsid w:val="00F419D3"/>
    <w:rsid w:val="00F430B5"/>
    <w:rsid w:val="00F45048"/>
    <w:rsid w:val="00F5134C"/>
    <w:rsid w:val="00F52F4F"/>
    <w:rsid w:val="00F53891"/>
    <w:rsid w:val="00F54699"/>
    <w:rsid w:val="00F55514"/>
    <w:rsid w:val="00F605CF"/>
    <w:rsid w:val="00F60B6D"/>
    <w:rsid w:val="00F62786"/>
    <w:rsid w:val="00F636DB"/>
    <w:rsid w:val="00F64AC7"/>
    <w:rsid w:val="00F668ED"/>
    <w:rsid w:val="00F7000A"/>
    <w:rsid w:val="00F707CB"/>
    <w:rsid w:val="00F71369"/>
    <w:rsid w:val="00F7443C"/>
    <w:rsid w:val="00F76FDA"/>
    <w:rsid w:val="00F773C9"/>
    <w:rsid w:val="00F81E0D"/>
    <w:rsid w:val="00F83D04"/>
    <w:rsid w:val="00F84F40"/>
    <w:rsid w:val="00F84FBF"/>
    <w:rsid w:val="00F86348"/>
    <w:rsid w:val="00F871BB"/>
    <w:rsid w:val="00F87A90"/>
    <w:rsid w:val="00F90326"/>
    <w:rsid w:val="00F92950"/>
    <w:rsid w:val="00F92E1C"/>
    <w:rsid w:val="00F93C0A"/>
    <w:rsid w:val="00F943C6"/>
    <w:rsid w:val="00F94C56"/>
    <w:rsid w:val="00F951CB"/>
    <w:rsid w:val="00F96927"/>
    <w:rsid w:val="00FA0346"/>
    <w:rsid w:val="00FA0A42"/>
    <w:rsid w:val="00FA0E06"/>
    <w:rsid w:val="00FA2218"/>
    <w:rsid w:val="00FA24E7"/>
    <w:rsid w:val="00FA2946"/>
    <w:rsid w:val="00FA3597"/>
    <w:rsid w:val="00FA37E5"/>
    <w:rsid w:val="00FA4B3F"/>
    <w:rsid w:val="00FA4D69"/>
    <w:rsid w:val="00FA61D1"/>
    <w:rsid w:val="00FA68E5"/>
    <w:rsid w:val="00FA7292"/>
    <w:rsid w:val="00FA7E9B"/>
    <w:rsid w:val="00FB066E"/>
    <w:rsid w:val="00FB0D6D"/>
    <w:rsid w:val="00FB4343"/>
    <w:rsid w:val="00FB4EFD"/>
    <w:rsid w:val="00FC0075"/>
    <w:rsid w:val="00FC0C29"/>
    <w:rsid w:val="00FC27CA"/>
    <w:rsid w:val="00FC3B53"/>
    <w:rsid w:val="00FC5800"/>
    <w:rsid w:val="00FC6611"/>
    <w:rsid w:val="00FC6887"/>
    <w:rsid w:val="00FC7E36"/>
    <w:rsid w:val="00FD021C"/>
    <w:rsid w:val="00FD5004"/>
    <w:rsid w:val="00FD5241"/>
    <w:rsid w:val="00FE09DB"/>
    <w:rsid w:val="00FE13AE"/>
    <w:rsid w:val="00FE1751"/>
    <w:rsid w:val="00FE34C9"/>
    <w:rsid w:val="00FE430E"/>
    <w:rsid w:val="00FE43E6"/>
    <w:rsid w:val="00FE47D4"/>
    <w:rsid w:val="00FF03B0"/>
    <w:rsid w:val="00FF0446"/>
    <w:rsid w:val="00FF0D38"/>
    <w:rsid w:val="00FF4111"/>
    <w:rsid w:val="00FF411A"/>
    <w:rsid w:val="00FF45D7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A3B3A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5E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rsid w:val="00326F88"/>
    <w:pPr>
      <w:keepNext/>
      <w:keepLines/>
      <w:widowControl w:val="0"/>
      <w:spacing w:before="200" w:line="276" w:lineRule="auto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326F88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26F88"/>
    <w:pPr>
      <w:keepNext/>
      <w:keepLines/>
      <w:widowControl w:val="0"/>
      <w:spacing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26F88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rsid w:val="00326F88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26F88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26F88"/>
    <w:rPr>
      <w:rFonts w:ascii="Arial" w:eastAsia="Arial" w:hAnsi="Arial" w:cs="Arial"/>
      <w:b/>
      <w:color w:val="000000"/>
      <w:sz w:val="22"/>
      <w:szCs w:val="22"/>
    </w:rPr>
  </w:style>
  <w:style w:type="character" w:customStyle="1" w:styleId="Heading2Char">
    <w:name w:val="Heading 2 Char"/>
    <w:link w:val="Heading2"/>
    <w:rsid w:val="00326F88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link w:val="Heading3"/>
    <w:rsid w:val="00326F88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link w:val="Heading4"/>
    <w:rsid w:val="00326F88"/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character" w:customStyle="1" w:styleId="Heading5Char">
    <w:name w:val="Heading 5 Char"/>
    <w:link w:val="Heading5"/>
    <w:rsid w:val="00326F88"/>
    <w:rPr>
      <w:rFonts w:ascii="Trebuchet MS" w:eastAsia="Trebuchet MS" w:hAnsi="Trebuchet MS" w:cs="Trebuchet MS"/>
      <w:color w:val="666666"/>
      <w:sz w:val="22"/>
      <w:szCs w:val="22"/>
    </w:rPr>
  </w:style>
  <w:style w:type="character" w:customStyle="1" w:styleId="Heading6Char">
    <w:name w:val="Heading 6 Char"/>
    <w:link w:val="Heading6"/>
    <w:rsid w:val="00326F88"/>
    <w:rPr>
      <w:rFonts w:ascii="Trebuchet MS" w:eastAsia="Trebuchet MS" w:hAnsi="Trebuchet MS" w:cs="Trebuchet MS"/>
      <w:i/>
      <w:color w:val="666666"/>
      <w:sz w:val="22"/>
      <w:szCs w:val="22"/>
    </w:rPr>
  </w:style>
  <w:style w:type="character" w:customStyle="1" w:styleId="TitleChar">
    <w:name w:val="Title Char"/>
    <w:link w:val="Title"/>
    <w:rsid w:val="00326F88"/>
    <w:rPr>
      <w:rFonts w:ascii="Arial" w:eastAsia="Arial" w:hAnsi="Arial" w:cs="Arial"/>
      <w:color w:val="000000"/>
      <w:sz w:val="22"/>
      <w:szCs w:val="22"/>
      <w:u w:val="single"/>
    </w:rPr>
  </w:style>
  <w:style w:type="paragraph" w:styleId="Title">
    <w:name w:val="Title"/>
    <w:basedOn w:val="Normal"/>
    <w:next w:val="Normal"/>
    <w:link w:val="TitleChar"/>
    <w:rsid w:val="00326F88"/>
    <w:pPr>
      <w:keepNext/>
      <w:keepLines/>
      <w:widowControl w:val="0"/>
      <w:spacing w:line="276" w:lineRule="auto"/>
      <w:jc w:val="center"/>
    </w:pPr>
    <w:rPr>
      <w:rFonts w:ascii="Arial" w:eastAsia="Arial" w:hAnsi="Arial" w:cs="Arial"/>
      <w:color w:val="000000"/>
      <w:sz w:val="22"/>
      <w:szCs w:val="22"/>
      <w:u w:val="single"/>
    </w:rPr>
  </w:style>
  <w:style w:type="character" w:customStyle="1" w:styleId="SubtitleChar">
    <w:name w:val="Subtitle Char"/>
    <w:link w:val="Subtitle"/>
    <w:rsid w:val="00326F88"/>
    <w:rPr>
      <w:rFonts w:ascii="Arial" w:eastAsia="Arial" w:hAnsi="Arial" w:cs="Arial"/>
      <w:i/>
      <w:color w:val="000000"/>
      <w:sz w:val="22"/>
      <w:szCs w:val="22"/>
    </w:rPr>
  </w:style>
  <w:style w:type="paragraph" w:styleId="Subtitle">
    <w:name w:val="Subtitle"/>
    <w:basedOn w:val="Normal"/>
    <w:next w:val="Normal"/>
    <w:link w:val="SubtitleChar"/>
    <w:rsid w:val="00326F88"/>
    <w:pPr>
      <w:keepNext/>
      <w:keepLines/>
      <w:widowControl w:val="0"/>
      <w:spacing w:after="200" w:line="276" w:lineRule="auto"/>
    </w:pPr>
    <w:rPr>
      <w:rFonts w:ascii="Arial" w:eastAsia="Arial" w:hAnsi="Arial" w:cs="Arial"/>
      <w:i/>
      <w:color w:val="000000"/>
      <w:sz w:val="22"/>
      <w:szCs w:val="22"/>
    </w:rPr>
  </w:style>
  <w:style w:type="character" w:customStyle="1" w:styleId="CommentTextChar">
    <w:name w:val="Comment Text Char"/>
    <w:link w:val="CommentText"/>
    <w:uiPriority w:val="99"/>
    <w:semiHidden/>
    <w:rsid w:val="00326F88"/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88"/>
    <w:pPr>
      <w:widowControl w:val="0"/>
    </w:pPr>
    <w:rPr>
      <w:rFonts w:ascii="Arial" w:eastAsia="Arial" w:hAnsi="Arial" w:cs="Arial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326F88"/>
    <w:rPr>
      <w:rFonts w:ascii="Times New Roman" w:eastAsia="Arial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88"/>
    <w:pPr>
      <w:widowControl w:val="0"/>
    </w:pPr>
    <w:rPr>
      <w:rFonts w:eastAsia="Arial"/>
      <w:color w:val="00000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326F88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88"/>
    <w:rPr>
      <w:b/>
      <w:bCs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rsid w:val="00326F88"/>
    <w:rPr>
      <w:rFonts w:ascii="Lucida Grande" w:eastAsia="Arial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F88"/>
    <w:rPr>
      <w:rFonts w:ascii="Lucida Grande" w:eastAsia="Arial" w:hAnsi="Lucida Grande" w:cs="Lucida Grande"/>
    </w:rPr>
  </w:style>
  <w:style w:type="character" w:customStyle="1" w:styleId="il">
    <w:name w:val="il"/>
    <w:basedOn w:val="DefaultParagraphFont"/>
    <w:rsid w:val="00326F88"/>
  </w:style>
  <w:style w:type="character" w:styleId="CommentReference">
    <w:name w:val="annotation reference"/>
    <w:uiPriority w:val="99"/>
    <w:semiHidden/>
    <w:unhideWhenUsed/>
    <w:rsid w:val="00326F88"/>
    <w:rPr>
      <w:sz w:val="18"/>
      <w:szCs w:val="18"/>
    </w:rPr>
  </w:style>
  <w:style w:type="paragraph" w:customStyle="1" w:styleId="Normal2">
    <w:name w:val="Normal2"/>
    <w:rsid w:val="00326F88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596BA5"/>
    <w:rPr>
      <w:color w:val="0563C1"/>
      <w:u w:val="single"/>
    </w:rPr>
  </w:style>
  <w:style w:type="paragraph" w:customStyle="1" w:styleId="Normal1">
    <w:name w:val="Normal1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3">
    <w:name w:val="Normal3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5F1C12"/>
    <w:rPr>
      <w:rFonts w:ascii="Times New Roman" w:hAnsi="Times New Roman"/>
    </w:rPr>
  </w:style>
  <w:style w:type="paragraph" w:customStyle="1" w:styleId="p1">
    <w:name w:val="p1"/>
    <w:basedOn w:val="Normal"/>
    <w:rsid w:val="00B5097B"/>
    <w:rPr>
      <w:color w:val="FF2600"/>
      <w:sz w:val="18"/>
      <w:szCs w:val="18"/>
    </w:rPr>
  </w:style>
  <w:style w:type="character" w:customStyle="1" w:styleId="apple-converted-space">
    <w:name w:val="apple-converted-space"/>
    <w:basedOn w:val="DefaultParagraphFont"/>
    <w:rsid w:val="00B5097B"/>
  </w:style>
  <w:style w:type="paragraph" w:styleId="Footer">
    <w:name w:val="footer"/>
    <w:basedOn w:val="Normal"/>
    <w:link w:val="FooterChar"/>
    <w:uiPriority w:val="99"/>
    <w:unhideWhenUsed/>
    <w:rsid w:val="001467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467E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67E6"/>
  </w:style>
  <w:style w:type="paragraph" w:customStyle="1" w:styleId="EndNoteBibliographyTitle">
    <w:name w:val="EndNote Bibliography Title"/>
    <w:basedOn w:val="Normal"/>
    <w:rsid w:val="0053058E"/>
    <w:pPr>
      <w:jc w:val="center"/>
    </w:pPr>
  </w:style>
  <w:style w:type="paragraph" w:customStyle="1" w:styleId="EndNoteBibliography">
    <w:name w:val="EndNote Bibliography"/>
    <w:basedOn w:val="Normal"/>
    <w:rsid w:val="0053058E"/>
    <w:pPr>
      <w:jc w:val="both"/>
    </w:pPr>
  </w:style>
  <w:style w:type="character" w:styleId="PlaceholderText">
    <w:name w:val="Placeholder Text"/>
    <w:uiPriority w:val="99"/>
    <w:semiHidden/>
    <w:rsid w:val="006410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7230"/>
  </w:style>
  <w:style w:type="paragraph" w:styleId="Header">
    <w:name w:val="header"/>
    <w:basedOn w:val="Normal"/>
    <w:link w:val="HeaderChar"/>
    <w:uiPriority w:val="99"/>
    <w:unhideWhenUsed/>
    <w:rsid w:val="001E6D2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E6D2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865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2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37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52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044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7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9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4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D55FB2F-CFEA-C641-9EDE-5196A8D654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49ECEB-533A-5B42-A608-3168D02F4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5</Characters>
  <Application>Microsoft Macintosh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Links>
    <vt:vector size="30" baseType="variant">
      <vt:variant>
        <vt:i4>3211357</vt:i4>
      </vt:variant>
      <vt:variant>
        <vt:i4>332</vt:i4>
      </vt:variant>
      <vt:variant>
        <vt:i4>0</vt:i4>
      </vt:variant>
      <vt:variant>
        <vt:i4>5</vt:i4>
      </vt:variant>
      <vt:variant>
        <vt:lpwstr>mailto:scalhoun@salilab.org)</vt:lpwstr>
      </vt:variant>
      <vt:variant>
        <vt:lpwstr/>
      </vt:variant>
      <vt:variant>
        <vt:i4>524379</vt:i4>
      </vt:variant>
      <vt:variant>
        <vt:i4>329</vt:i4>
      </vt:variant>
      <vt:variant>
        <vt:i4>0</vt:i4>
      </vt:variant>
      <vt:variant>
        <vt:i4>5</vt:i4>
      </vt:variant>
      <vt:variant>
        <vt:lpwstr>mailto:sali@salilab.org</vt:lpwstr>
      </vt:variant>
      <vt:variant>
        <vt:lpwstr/>
      </vt:variant>
      <vt:variant>
        <vt:i4>3080260</vt:i4>
      </vt:variant>
      <vt:variant>
        <vt:i4>323</vt:i4>
      </vt:variant>
      <vt:variant>
        <vt:i4>0</vt:i4>
      </vt:variant>
      <vt:variant>
        <vt:i4>5</vt:i4>
      </vt:variant>
      <vt:variant>
        <vt:lpwstr>http://blaster.docking.org/</vt:lpwstr>
      </vt:variant>
      <vt:variant>
        <vt:lpwstr/>
      </vt:variant>
      <vt:variant>
        <vt:i4>8323183</vt:i4>
      </vt:variant>
      <vt:variant>
        <vt:i4>320</vt:i4>
      </vt:variant>
      <vt:variant>
        <vt:i4>0</vt:i4>
      </vt:variant>
      <vt:variant>
        <vt:i4>5</vt:i4>
      </vt:variant>
      <vt:variant>
        <vt:lpwstr>http://metabolite.docking.org/</vt:lpwstr>
      </vt:variant>
      <vt:variant>
        <vt:lpwstr/>
      </vt:variant>
      <vt:variant>
        <vt:i4>3145738</vt:i4>
      </vt:variant>
      <vt:variant>
        <vt:i4>317</vt:i4>
      </vt:variant>
      <vt:variant>
        <vt:i4>0</vt:i4>
      </vt:variant>
      <vt:variant>
        <vt:i4>5</vt:i4>
      </vt:variant>
      <vt:variant>
        <vt:lpwstr>http://integrativemodeling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</cp:lastModifiedBy>
  <cp:revision>2</cp:revision>
  <cp:lastPrinted>2017-12-14T22:02:00Z</cp:lastPrinted>
  <dcterms:created xsi:type="dcterms:W3CDTF">2017-12-14T23:40:00Z</dcterms:created>
  <dcterms:modified xsi:type="dcterms:W3CDTF">2017-12-14T23:40:00Z</dcterms:modified>
</cp:coreProperties>
</file>